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6C9FE" w14:textId="0A0E54E1" w:rsidR="006B5BA4" w:rsidRDefault="00BE479E" w:rsidP="00586C4B">
      <w:pPr>
        <w:pStyle w:val="berschrift2"/>
        <w:rPr>
          <w:lang w:val="en-GB"/>
        </w:rPr>
      </w:pPr>
      <w:bookmarkStart w:id="0" w:name="_Hlk196729584"/>
      <w:bookmarkEnd w:id="0"/>
      <w:r>
        <w:rPr>
          <w:lang w:val="en-GB"/>
        </w:rPr>
        <w:t>A</w:t>
      </w:r>
      <w:r w:rsidR="00322719">
        <w:rPr>
          <w:lang w:val="en-GB"/>
        </w:rPr>
        <w:t>ppendix</w:t>
      </w:r>
    </w:p>
    <w:p w14:paraId="4AB8E11A" w14:textId="7EA55FAE" w:rsidR="006B5BA4" w:rsidRDefault="006B5BA4" w:rsidP="00586C4B">
      <w:pPr>
        <w:pStyle w:val="berschrift3"/>
        <w:rPr>
          <w:lang w:val="en-GB"/>
        </w:rPr>
      </w:pPr>
      <w:r>
        <w:rPr>
          <w:noProof/>
          <w:lang w:val="en-GB"/>
        </w:rPr>
        <w:drawing>
          <wp:anchor distT="0" distB="0" distL="114300" distR="114300" simplePos="0" relativeHeight="251664384" behindDoc="0" locked="0" layoutInCell="1" allowOverlap="1" wp14:anchorId="2F3E8B1D" wp14:editId="58CB617C">
            <wp:simplePos x="0" y="0"/>
            <wp:positionH relativeFrom="margin">
              <wp:align>right</wp:align>
            </wp:positionH>
            <wp:positionV relativeFrom="paragraph">
              <wp:posOffset>182880</wp:posOffset>
            </wp:positionV>
            <wp:extent cx="5760085" cy="7454900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01_proportional_hazards-exported-00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604" cy="745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86C4B">
        <w:rPr>
          <w:lang w:val="en-GB"/>
        </w:rPr>
        <w:t>A</w:t>
      </w:r>
    </w:p>
    <w:p w14:paraId="09AB7153" w14:textId="20624247" w:rsidR="00C22C7F" w:rsidRDefault="00C22C7F">
      <w:pPr>
        <w:spacing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24373778" w14:textId="1EBB2A88" w:rsidR="000C6AE3" w:rsidRDefault="00204B3E" w:rsidP="00204B3E">
      <w:pPr>
        <w:pStyle w:val="berschrift3"/>
        <w:rPr>
          <w:noProof/>
          <w:lang w:val="en-GB"/>
        </w:r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666432" behindDoc="0" locked="0" layoutInCell="1" allowOverlap="1" wp14:anchorId="7557AFC3" wp14:editId="6EE9E9CC">
            <wp:simplePos x="0" y="0"/>
            <wp:positionH relativeFrom="margin">
              <wp:posOffset>-23495</wp:posOffset>
            </wp:positionH>
            <wp:positionV relativeFrom="paragraph">
              <wp:posOffset>328295</wp:posOffset>
            </wp:positionV>
            <wp:extent cx="5760085" cy="5760085"/>
            <wp:effectExtent l="0" t="0" r="0" b="0"/>
            <wp:wrapSquare wrapText="bothSides"/>
            <wp:docPr id="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01_proportional_hazards-exported-00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0C6AE3">
        <w:rPr>
          <w:noProof/>
          <w:lang w:val="en-GB"/>
        </w:rPr>
        <w:t>B</w:t>
      </w:r>
    </w:p>
    <w:p w14:paraId="03ADF2F3" w14:textId="6AB57A83" w:rsidR="00204B3E" w:rsidRPr="009A4D32" w:rsidRDefault="00204B3E" w:rsidP="00204B3E">
      <w:pPr>
        <w:pStyle w:val="Beschriftung"/>
        <w:rPr>
          <w:lang w:val="en-GB"/>
        </w:rPr>
      </w:pPr>
      <w:r w:rsidRPr="009A4D32">
        <w:rPr>
          <w:lang w:val="en-GB"/>
        </w:rPr>
        <w:t xml:space="preserve">Absolute frequency of </w:t>
      </w:r>
      <w:r w:rsidR="00B30ACE" w:rsidRPr="00B30ACE">
        <w:rPr>
          <w:lang w:val="en-GB"/>
        </w:rPr>
        <w:t>Global Health Status/Quality of Life</w:t>
      </w:r>
      <w:r w:rsidRPr="009A4D32">
        <w:rPr>
          <w:lang w:val="en-GB"/>
        </w:rPr>
        <w:t xml:space="preserve"> scores at the end of </w:t>
      </w:r>
      <w:r w:rsidR="009F0242">
        <w:rPr>
          <w:lang w:val="en-GB"/>
        </w:rPr>
        <w:t>radiotherapy</w:t>
      </w:r>
      <w:r w:rsidRPr="009A4D32">
        <w:rPr>
          <w:lang w:val="en-GB"/>
        </w:rPr>
        <w:t xml:space="preserve"> of </w:t>
      </w:r>
      <w:r w:rsidRPr="002A5189">
        <w:rPr>
          <w:lang w:val="en-GB"/>
        </w:rPr>
        <w:t>43</w:t>
      </w:r>
      <w:r w:rsidR="002A5189" w:rsidRPr="002A5189">
        <w:rPr>
          <w:lang w:val="en-GB"/>
        </w:rPr>
        <w:t>3</w:t>
      </w:r>
      <w:r w:rsidRPr="009A4D32">
        <w:rPr>
          <w:lang w:val="en-GB"/>
        </w:rPr>
        <w:t xml:space="preserve"> included breast cancer patients of the </w:t>
      </w:r>
      <w:r w:rsidRPr="00F77837">
        <w:rPr>
          <w:i/>
          <w:lang w:val="en-GB"/>
        </w:rPr>
        <w:t>ISE</w:t>
      </w:r>
      <w:r w:rsidRPr="009A4D32">
        <w:rPr>
          <w:lang w:val="en-GB"/>
        </w:rPr>
        <w:t xml:space="preserve"> cohort along with the threshold for clinically important </w:t>
      </w:r>
      <w:r w:rsidR="0059578A">
        <w:rPr>
          <w:lang w:val="en-GB"/>
        </w:rPr>
        <w:t>impairment</w:t>
      </w:r>
      <w:r w:rsidR="00B30ACE">
        <w:rPr>
          <w:lang w:val="en-GB"/>
        </w:rPr>
        <w:t xml:space="preserve">, </w:t>
      </w:r>
      <w:r w:rsidR="00C15ED5">
        <w:rPr>
          <w:lang w:val="en-GB"/>
        </w:rPr>
        <w:t xml:space="preserve">defined as </w:t>
      </w:r>
      <w:r w:rsidR="00B30ACE" w:rsidRPr="00B30ACE">
        <w:rPr>
          <w:lang w:val="en-GB"/>
        </w:rPr>
        <w:t>the lowest tertile</w:t>
      </w:r>
      <w:r w:rsidR="00C15ED5">
        <w:rPr>
          <w:lang w:val="en-GB"/>
        </w:rPr>
        <w:t>.</w:t>
      </w:r>
    </w:p>
    <w:p w14:paraId="0D5B53E3" w14:textId="434E12B1" w:rsidR="00204B3E" w:rsidRDefault="00204B3E">
      <w:pPr>
        <w:spacing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4EA43020" w14:textId="6A218FB8" w:rsidR="00586C4B" w:rsidRDefault="000C6AE3" w:rsidP="00586C4B">
      <w:pPr>
        <w:pStyle w:val="berschrift3"/>
        <w:rPr>
          <w:lang w:val="en-GB"/>
        </w:rPr>
      </w:pPr>
      <w:r>
        <w:rPr>
          <w:lang w:val="en-GB"/>
        </w:rPr>
        <w:lastRenderedPageBreak/>
        <w:t>C</w:t>
      </w:r>
    </w:p>
    <w:p w14:paraId="4E9FBBEF" w14:textId="045A083E" w:rsidR="00586C4B" w:rsidRPr="006573C5" w:rsidRDefault="00586C4B" w:rsidP="00586C4B">
      <w:pPr>
        <w:pStyle w:val="Beschriftung"/>
        <w:keepNext/>
        <w:rPr>
          <w:lang w:val="en-US"/>
        </w:rPr>
      </w:pPr>
      <w:r w:rsidRPr="00377104">
        <w:rPr>
          <w:lang w:val="en-US"/>
        </w:rPr>
        <w:t xml:space="preserve">Hazard ratios and 95% confidence intervals of candidate prognostic factors of the multivariable Cox proportional </w:t>
      </w:r>
      <w:r w:rsidRPr="006573C5">
        <w:rPr>
          <w:lang w:val="en-US"/>
        </w:rPr>
        <w:t xml:space="preserve">hazards models on overall survival of </w:t>
      </w:r>
      <w:r w:rsidR="006451E9">
        <w:rPr>
          <w:lang w:val="en-US"/>
        </w:rPr>
        <w:t>369</w:t>
      </w:r>
      <w:r w:rsidRPr="006573C5">
        <w:rPr>
          <w:lang w:val="en-US"/>
        </w:rPr>
        <w:t xml:space="preserve"> breast cancer patients of the </w:t>
      </w:r>
      <w:r w:rsidRPr="006573C5">
        <w:rPr>
          <w:i/>
          <w:lang w:val="en-US"/>
        </w:rPr>
        <w:t>ISE</w:t>
      </w:r>
      <w:r w:rsidRPr="006573C5">
        <w:rPr>
          <w:lang w:val="en-US"/>
        </w:rPr>
        <w:t xml:space="preserve"> cohort</w:t>
      </w:r>
      <w:r w:rsidR="0053327C">
        <w:rPr>
          <w:lang w:val="en-US"/>
        </w:rPr>
        <w:t xml:space="preserve"> </w:t>
      </w:r>
      <w:r w:rsidR="0053327C" w:rsidRPr="00586C4B">
        <w:rPr>
          <w:lang w:val="en-GB"/>
        </w:rPr>
        <w:t xml:space="preserve">with </w:t>
      </w:r>
      <w:r w:rsidR="000D6062">
        <w:rPr>
          <w:lang w:val="en-GB"/>
        </w:rPr>
        <w:t>cancer-related fatigue</w:t>
      </w:r>
      <w:r w:rsidR="0053327C" w:rsidRPr="00586C4B">
        <w:rPr>
          <w:lang w:val="en-GB"/>
        </w:rPr>
        <w:t xml:space="preserve"> assessments between </w:t>
      </w:r>
      <w:r w:rsidR="00454AF4">
        <w:rPr>
          <w:lang w:val="en-GB"/>
        </w:rPr>
        <w:t>radiotherapy</w:t>
      </w:r>
      <w:r w:rsidR="0053327C" w:rsidRPr="00586C4B">
        <w:rPr>
          <w:lang w:val="en-GB"/>
        </w:rPr>
        <w:t xml:space="preserve"> completion up to 8 weeks afterwards</w:t>
      </w:r>
      <w:r w:rsidRPr="006573C5">
        <w:rPr>
          <w:lang w:val="en-US"/>
        </w:rPr>
        <w:t>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2551"/>
        <w:gridCol w:w="851"/>
      </w:tblGrid>
      <w:tr w:rsidR="00517EEE" w:rsidRPr="00D54B1D" w14:paraId="4760B5FD" w14:textId="77777777" w:rsidTr="00586C4B">
        <w:trPr>
          <w:jc w:val="center"/>
        </w:trPr>
        <w:tc>
          <w:tcPr>
            <w:tcW w:w="2547" w:type="dxa"/>
            <w:vMerge w:val="restart"/>
            <w:vAlign w:val="center"/>
          </w:tcPr>
          <w:p w14:paraId="60F99099" w14:textId="77777777" w:rsidR="00517EEE" w:rsidRPr="00D54B1D" w:rsidRDefault="00517EEE" w:rsidP="00586C4B">
            <w:pPr>
              <w:spacing w:line="276" w:lineRule="auto"/>
              <w:rPr>
                <w:rFonts w:cs="Helvetica"/>
                <w:b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612D2714" w14:textId="77777777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b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b/>
                <w:sz w:val="20"/>
                <w:szCs w:val="20"/>
                <w:lang w:val="en-GB"/>
              </w:rPr>
              <w:t xml:space="preserve">10-year </w:t>
            </w:r>
            <w:r w:rsidRPr="00D54B1D">
              <w:rPr>
                <w:rFonts w:cs="Helvetica"/>
                <w:b/>
                <w:sz w:val="20"/>
                <w:szCs w:val="20"/>
                <w:lang w:val="en-GB"/>
              </w:rPr>
              <w:br/>
            </w:r>
            <w:r>
              <w:rPr>
                <w:rFonts w:cs="Helvetica"/>
                <w:b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851" w:type="dxa"/>
            <w:vAlign w:val="center"/>
          </w:tcPr>
          <w:p w14:paraId="1C4120E1" w14:textId="77777777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b/>
                <w:sz w:val="20"/>
                <w:szCs w:val="20"/>
                <w:lang w:val="en-GB"/>
              </w:rPr>
            </w:pPr>
          </w:p>
        </w:tc>
      </w:tr>
      <w:tr w:rsidR="00517EEE" w:rsidRPr="00D54B1D" w14:paraId="25DB30BE" w14:textId="77777777" w:rsidTr="00586C4B">
        <w:trPr>
          <w:jc w:val="center"/>
        </w:trPr>
        <w:tc>
          <w:tcPr>
            <w:tcW w:w="2547" w:type="dxa"/>
            <w:vMerge/>
            <w:vAlign w:val="center"/>
          </w:tcPr>
          <w:p w14:paraId="6432936F" w14:textId="77777777" w:rsidR="00517EEE" w:rsidRPr="00D54B1D" w:rsidRDefault="00517EEE" w:rsidP="00586C4B">
            <w:pPr>
              <w:spacing w:line="276" w:lineRule="auto"/>
              <w:rPr>
                <w:rFonts w:cs="Helvetica"/>
                <w:b/>
                <w:sz w:val="20"/>
                <w:szCs w:val="20"/>
                <w:lang w:val="en-GB"/>
              </w:rPr>
            </w:pPr>
          </w:p>
        </w:tc>
        <w:tc>
          <w:tcPr>
            <w:tcW w:w="2551" w:type="dxa"/>
            <w:vAlign w:val="center"/>
          </w:tcPr>
          <w:p w14:paraId="034EF214" w14:textId="77777777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Hazard Ratio (95% CI)</w:t>
            </w:r>
          </w:p>
        </w:tc>
        <w:tc>
          <w:tcPr>
            <w:tcW w:w="851" w:type="dxa"/>
            <w:vAlign w:val="center"/>
          </w:tcPr>
          <w:p w14:paraId="06A99A33" w14:textId="77777777" w:rsidR="00517EEE" w:rsidRPr="00494F8C" w:rsidRDefault="00517EEE" w:rsidP="00586C4B">
            <w:pPr>
              <w:spacing w:line="276" w:lineRule="auto"/>
              <w:jc w:val="center"/>
              <w:rPr>
                <w:rFonts w:cs="Helvetica"/>
                <w:i/>
                <w:sz w:val="20"/>
                <w:szCs w:val="20"/>
                <w:lang w:val="en-GB"/>
              </w:rPr>
            </w:pPr>
            <w:r w:rsidRPr="00494F8C">
              <w:rPr>
                <w:rFonts w:cs="Helvetica"/>
                <w:i/>
                <w:sz w:val="20"/>
                <w:szCs w:val="20"/>
                <w:lang w:val="en-GB"/>
              </w:rPr>
              <w:t>P</w:t>
            </w:r>
          </w:p>
        </w:tc>
      </w:tr>
      <w:tr w:rsidR="00517EEE" w:rsidRPr="00D54B1D" w14:paraId="4B06B1FD" w14:textId="77777777" w:rsidTr="00517EEE">
        <w:trPr>
          <w:jc w:val="center"/>
        </w:trPr>
        <w:tc>
          <w:tcPr>
            <w:tcW w:w="2547" w:type="dxa"/>
            <w:vAlign w:val="center"/>
          </w:tcPr>
          <w:p w14:paraId="64E9A869" w14:textId="77777777" w:rsidR="00517EEE" w:rsidRPr="00D54B1D" w:rsidRDefault="00517EEE" w:rsidP="00586C4B">
            <w:pPr>
              <w:spacing w:line="276" w:lineRule="auto"/>
              <w:jc w:val="left"/>
              <w:rPr>
                <w:rFonts w:cs="Helvetica"/>
                <w:b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b/>
                <w:sz w:val="20"/>
                <w:szCs w:val="20"/>
                <w:lang w:val="en-GB"/>
              </w:rPr>
              <w:t>Cancer-related Fatigue</w:t>
            </w:r>
            <w:r>
              <w:rPr>
                <w:rFonts w:cs="Helvetica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3402" w:type="dxa"/>
            <w:gridSpan w:val="2"/>
            <w:vAlign w:val="center"/>
          </w:tcPr>
          <w:p w14:paraId="2E5E085F" w14:textId="77777777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</w:p>
        </w:tc>
      </w:tr>
      <w:tr w:rsidR="00517EEE" w:rsidRPr="00D54B1D" w14:paraId="797B54AB" w14:textId="77777777" w:rsidTr="00586C4B">
        <w:trPr>
          <w:jc w:val="center"/>
        </w:trPr>
        <w:tc>
          <w:tcPr>
            <w:tcW w:w="2547" w:type="dxa"/>
            <w:vAlign w:val="center"/>
          </w:tcPr>
          <w:p w14:paraId="5AE71A57" w14:textId="77777777" w:rsidR="00517EEE" w:rsidRPr="00D54B1D" w:rsidRDefault="00517EEE" w:rsidP="00586C4B">
            <w:pPr>
              <w:spacing w:line="276" w:lineRule="auto"/>
              <w:jc w:val="left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&lt;5 Years of Follow-Up</w:t>
            </w:r>
          </w:p>
        </w:tc>
        <w:tc>
          <w:tcPr>
            <w:tcW w:w="2551" w:type="dxa"/>
            <w:vAlign w:val="center"/>
          </w:tcPr>
          <w:p w14:paraId="6EEA56DE" w14:textId="5D6AFF92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97 (0.41 to 2.28)</w:t>
            </w:r>
          </w:p>
        </w:tc>
        <w:tc>
          <w:tcPr>
            <w:tcW w:w="851" w:type="dxa"/>
            <w:vAlign w:val="center"/>
          </w:tcPr>
          <w:p w14:paraId="2F1365A1" w14:textId="2980B5CD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0.</w:t>
            </w:r>
            <w:r>
              <w:rPr>
                <w:rFonts w:cs="Helvetica"/>
                <w:sz w:val="20"/>
                <w:szCs w:val="20"/>
                <w:lang w:val="en-GB"/>
              </w:rPr>
              <w:t>94</w:t>
            </w:r>
          </w:p>
        </w:tc>
      </w:tr>
      <w:tr w:rsidR="00517EEE" w:rsidRPr="00D54B1D" w14:paraId="11F9BC40" w14:textId="77777777" w:rsidTr="00586C4B">
        <w:trPr>
          <w:jc w:val="center"/>
        </w:trPr>
        <w:tc>
          <w:tcPr>
            <w:tcW w:w="2547" w:type="dxa"/>
            <w:vAlign w:val="center"/>
          </w:tcPr>
          <w:p w14:paraId="0B6C0EF9" w14:textId="77777777" w:rsidR="00517EEE" w:rsidRPr="00D54B1D" w:rsidRDefault="00517EEE" w:rsidP="00586C4B">
            <w:pPr>
              <w:spacing w:line="276" w:lineRule="auto"/>
              <w:jc w:val="left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≥5 Years of Follow-Up</w:t>
            </w:r>
          </w:p>
        </w:tc>
        <w:tc>
          <w:tcPr>
            <w:tcW w:w="2551" w:type="dxa"/>
            <w:vAlign w:val="center"/>
          </w:tcPr>
          <w:p w14:paraId="4B871AD5" w14:textId="5B20FFEF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2.52 (1.13 to 5.62)</w:t>
            </w:r>
          </w:p>
        </w:tc>
        <w:tc>
          <w:tcPr>
            <w:tcW w:w="851" w:type="dxa"/>
            <w:vAlign w:val="center"/>
          </w:tcPr>
          <w:p w14:paraId="191D35F2" w14:textId="77777777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0.02</w:t>
            </w:r>
          </w:p>
        </w:tc>
      </w:tr>
      <w:tr w:rsidR="00517EEE" w:rsidRPr="00D54B1D" w14:paraId="2D6D389F" w14:textId="77777777" w:rsidTr="00586C4B">
        <w:trPr>
          <w:jc w:val="center"/>
        </w:trPr>
        <w:tc>
          <w:tcPr>
            <w:tcW w:w="2547" w:type="dxa"/>
            <w:vAlign w:val="center"/>
          </w:tcPr>
          <w:p w14:paraId="34B79E25" w14:textId="77777777" w:rsidR="00517EEE" w:rsidRPr="00BF09D6" w:rsidRDefault="00517EEE" w:rsidP="00586C4B">
            <w:pPr>
              <w:spacing w:line="276" w:lineRule="auto"/>
              <w:jc w:val="left"/>
              <w:rPr>
                <w:rFonts w:cs="Helvetica"/>
                <w:b/>
                <w:sz w:val="20"/>
                <w:szCs w:val="20"/>
                <w:lang w:val="en-GB"/>
              </w:rPr>
            </w:pPr>
            <w:r w:rsidRPr="00BF09D6">
              <w:rPr>
                <w:rFonts w:cs="Helvetica"/>
                <w:b/>
                <w:sz w:val="20"/>
                <w:szCs w:val="20"/>
                <w:lang w:val="en-GB"/>
              </w:rPr>
              <w:t xml:space="preserve">Tumour Size </w:t>
            </w:r>
            <w:r w:rsidRPr="00BF09D6">
              <w:rPr>
                <w:rFonts w:cs="Helvetica"/>
                <w:sz w:val="20"/>
                <w:szCs w:val="20"/>
                <w:lang w:val="en-GB"/>
              </w:rPr>
              <w:t>(T2–T4 vs. in Situ/T0/T1/TX)</w:t>
            </w:r>
          </w:p>
        </w:tc>
        <w:tc>
          <w:tcPr>
            <w:tcW w:w="2551" w:type="dxa"/>
            <w:vAlign w:val="center"/>
          </w:tcPr>
          <w:p w14:paraId="033AC271" w14:textId="2B69DD39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3.35 (1.85 to 6.07)</w:t>
            </w:r>
          </w:p>
        </w:tc>
        <w:tc>
          <w:tcPr>
            <w:tcW w:w="851" w:type="dxa"/>
            <w:vAlign w:val="center"/>
          </w:tcPr>
          <w:p w14:paraId="00422A18" w14:textId="77777777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&lt;0.005</w:t>
            </w:r>
          </w:p>
        </w:tc>
      </w:tr>
      <w:tr w:rsidR="00517EEE" w:rsidRPr="00D54B1D" w14:paraId="68091CB2" w14:textId="77777777" w:rsidTr="00586C4B">
        <w:trPr>
          <w:jc w:val="center"/>
        </w:trPr>
        <w:tc>
          <w:tcPr>
            <w:tcW w:w="2547" w:type="dxa"/>
            <w:vAlign w:val="center"/>
          </w:tcPr>
          <w:p w14:paraId="5222066D" w14:textId="77777777" w:rsidR="00517EEE" w:rsidRPr="00D54B1D" w:rsidRDefault="00517EEE" w:rsidP="00586C4B">
            <w:pPr>
              <w:spacing w:line="276" w:lineRule="auto"/>
              <w:jc w:val="left"/>
              <w:rPr>
                <w:rFonts w:cs="Helvetica"/>
                <w:b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b/>
                <w:sz w:val="20"/>
                <w:szCs w:val="20"/>
                <w:lang w:val="en-GB"/>
              </w:rPr>
              <w:t>Nodal Involvement</w:t>
            </w:r>
            <w:r>
              <w:rPr>
                <w:rFonts w:cs="Helvetica"/>
                <w:b/>
                <w:sz w:val="20"/>
                <w:szCs w:val="20"/>
                <w:lang w:val="en-GB"/>
              </w:rPr>
              <w:t xml:space="preserve"> </w:t>
            </w:r>
            <w:r w:rsidRPr="00E47799">
              <w:rPr>
                <w:rFonts w:cs="Helvetica"/>
                <w:sz w:val="20"/>
                <w:szCs w:val="20"/>
                <w:lang w:val="en-GB"/>
              </w:rPr>
              <w:t>(N1/N2 vs. N0/NX)</w:t>
            </w:r>
          </w:p>
        </w:tc>
        <w:tc>
          <w:tcPr>
            <w:tcW w:w="2551" w:type="dxa"/>
            <w:vAlign w:val="center"/>
          </w:tcPr>
          <w:p w14:paraId="7E5D5531" w14:textId="77AA453E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2.53 (1.36 to 4.71)</w:t>
            </w:r>
          </w:p>
        </w:tc>
        <w:tc>
          <w:tcPr>
            <w:tcW w:w="851" w:type="dxa"/>
            <w:vAlign w:val="center"/>
          </w:tcPr>
          <w:p w14:paraId="5D9A3195" w14:textId="77777777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&lt;0.005</w:t>
            </w:r>
          </w:p>
        </w:tc>
      </w:tr>
      <w:tr w:rsidR="00517EEE" w:rsidRPr="00D54B1D" w14:paraId="754ABA74" w14:textId="77777777" w:rsidTr="00517EEE">
        <w:trPr>
          <w:jc w:val="center"/>
        </w:trPr>
        <w:tc>
          <w:tcPr>
            <w:tcW w:w="2547" w:type="dxa"/>
            <w:vAlign w:val="center"/>
          </w:tcPr>
          <w:p w14:paraId="409EB5BA" w14:textId="77777777" w:rsidR="00517EEE" w:rsidRPr="00D54B1D" w:rsidRDefault="00517EEE" w:rsidP="00586C4B">
            <w:pPr>
              <w:spacing w:line="276" w:lineRule="auto"/>
              <w:jc w:val="left"/>
              <w:rPr>
                <w:rFonts w:cs="Helvetica"/>
                <w:b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b/>
                <w:sz w:val="20"/>
                <w:szCs w:val="20"/>
                <w:lang w:val="en-GB"/>
              </w:rPr>
              <w:t>Grading</w:t>
            </w:r>
          </w:p>
        </w:tc>
        <w:tc>
          <w:tcPr>
            <w:tcW w:w="3402" w:type="dxa"/>
            <w:gridSpan w:val="2"/>
            <w:vAlign w:val="center"/>
          </w:tcPr>
          <w:p w14:paraId="14E5BE8B" w14:textId="77777777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</w:p>
        </w:tc>
      </w:tr>
      <w:tr w:rsidR="00517EEE" w:rsidRPr="00D54B1D" w14:paraId="793C0F46" w14:textId="77777777" w:rsidTr="00517EEE">
        <w:trPr>
          <w:jc w:val="center"/>
        </w:trPr>
        <w:tc>
          <w:tcPr>
            <w:tcW w:w="2547" w:type="dxa"/>
            <w:vAlign w:val="center"/>
          </w:tcPr>
          <w:p w14:paraId="4EDFF8D7" w14:textId="77777777" w:rsidR="00517EEE" w:rsidRPr="00D54B1D" w:rsidRDefault="00517EEE" w:rsidP="00586C4B">
            <w:pPr>
              <w:spacing w:line="276" w:lineRule="auto"/>
              <w:jc w:val="left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Grade 1</w:t>
            </w:r>
          </w:p>
        </w:tc>
        <w:tc>
          <w:tcPr>
            <w:tcW w:w="3402" w:type="dxa"/>
            <w:gridSpan w:val="2"/>
            <w:vAlign w:val="center"/>
          </w:tcPr>
          <w:p w14:paraId="638D20BA" w14:textId="77777777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Reference</w:t>
            </w:r>
          </w:p>
        </w:tc>
      </w:tr>
      <w:tr w:rsidR="00517EEE" w:rsidRPr="00D54B1D" w14:paraId="1DDD9EC2" w14:textId="77777777" w:rsidTr="00586C4B">
        <w:trPr>
          <w:jc w:val="center"/>
        </w:trPr>
        <w:tc>
          <w:tcPr>
            <w:tcW w:w="2547" w:type="dxa"/>
            <w:vAlign w:val="center"/>
          </w:tcPr>
          <w:p w14:paraId="1022F761" w14:textId="77777777" w:rsidR="00517EEE" w:rsidRPr="00D54B1D" w:rsidRDefault="00517EEE" w:rsidP="00586C4B">
            <w:pPr>
              <w:spacing w:line="276" w:lineRule="auto"/>
              <w:jc w:val="left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Grade 2</w:t>
            </w:r>
          </w:p>
        </w:tc>
        <w:tc>
          <w:tcPr>
            <w:tcW w:w="2551" w:type="dxa"/>
            <w:vAlign w:val="center"/>
          </w:tcPr>
          <w:p w14:paraId="28790880" w14:textId="50E4AA40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60 (0.27 to 1.32)</w:t>
            </w:r>
          </w:p>
        </w:tc>
        <w:tc>
          <w:tcPr>
            <w:tcW w:w="851" w:type="dxa"/>
            <w:vAlign w:val="center"/>
          </w:tcPr>
          <w:p w14:paraId="4647DC2F" w14:textId="28DB2DFD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0.</w:t>
            </w:r>
            <w:r>
              <w:rPr>
                <w:rFonts w:cs="Helvetica"/>
                <w:sz w:val="20"/>
                <w:szCs w:val="20"/>
                <w:lang w:val="en-GB"/>
              </w:rPr>
              <w:t>20</w:t>
            </w:r>
          </w:p>
        </w:tc>
      </w:tr>
      <w:tr w:rsidR="00517EEE" w:rsidRPr="00D54B1D" w14:paraId="7BF97B44" w14:textId="77777777" w:rsidTr="00586C4B">
        <w:trPr>
          <w:jc w:val="center"/>
        </w:trPr>
        <w:tc>
          <w:tcPr>
            <w:tcW w:w="2547" w:type="dxa"/>
            <w:vAlign w:val="center"/>
          </w:tcPr>
          <w:p w14:paraId="5A203877" w14:textId="77777777" w:rsidR="00517EEE" w:rsidRPr="00D54B1D" w:rsidRDefault="00517EEE" w:rsidP="00586C4B">
            <w:pPr>
              <w:spacing w:line="276" w:lineRule="auto"/>
              <w:jc w:val="left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Grade 3</w:t>
            </w:r>
          </w:p>
        </w:tc>
        <w:tc>
          <w:tcPr>
            <w:tcW w:w="2551" w:type="dxa"/>
            <w:vAlign w:val="center"/>
          </w:tcPr>
          <w:p w14:paraId="21230BB8" w14:textId="4B47ADB2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70 (0.28 to 1.76)</w:t>
            </w:r>
          </w:p>
        </w:tc>
        <w:tc>
          <w:tcPr>
            <w:tcW w:w="851" w:type="dxa"/>
            <w:vAlign w:val="center"/>
          </w:tcPr>
          <w:p w14:paraId="58854731" w14:textId="452D178E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0.</w:t>
            </w:r>
            <w:r>
              <w:rPr>
                <w:rFonts w:cs="Helvetica"/>
                <w:sz w:val="20"/>
                <w:szCs w:val="20"/>
                <w:lang w:val="en-GB"/>
              </w:rPr>
              <w:t>45</w:t>
            </w:r>
          </w:p>
        </w:tc>
      </w:tr>
      <w:tr w:rsidR="00517EEE" w:rsidRPr="00D54B1D" w14:paraId="42D9B579" w14:textId="77777777" w:rsidTr="00586C4B">
        <w:trPr>
          <w:jc w:val="center"/>
        </w:trPr>
        <w:tc>
          <w:tcPr>
            <w:tcW w:w="2547" w:type="dxa"/>
            <w:vAlign w:val="center"/>
          </w:tcPr>
          <w:p w14:paraId="2CFAECDF" w14:textId="77777777" w:rsidR="00517EEE" w:rsidRPr="00D54B1D" w:rsidRDefault="00517EEE" w:rsidP="00586C4B">
            <w:pPr>
              <w:spacing w:line="276" w:lineRule="auto"/>
              <w:jc w:val="left"/>
              <w:rPr>
                <w:rFonts w:cs="Helvetica"/>
                <w:b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b/>
                <w:sz w:val="20"/>
                <w:szCs w:val="20"/>
                <w:lang w:val="en-GB"/>
              </w:rPr>
              <w:t>Hormone Receptor Positivity</w:t>
            </w:r>
            <w:r>
              <w:rPr>
                <w:rFonts w:cs="Helvetica"/>
                <w:b/>
                <w:sz w:val="20"/>
                <w:szCs w:val="20"/>
                <w:lang w:val="en-GB"/>
              </w:rPr>
              <w:t xml:space="preserve"> (ER/PR)</w:t>
            </w:r>
          </w:p>
        </w:tc>
        <w:tc>
          <w:tcPr>
            <w:tcW w:w="2551" w:type="dxa"/>
            <w:vAlign w:val="center"/>
          </w:tcPr>
          <w:p w14:paraId="315DE295" w14:textId="0A9DC56B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46 (0.19 to 1.11)</w:t>
            </w:r>
          </w:p>
        </w:tc>
        <w:tc>
          <w:tcPr>
            <w:tcW w:w="851" w:type="dxa"/>
            <w:vAlign w:val="center"/>
          </w:tcPr>
          <w:p w14:paraId="79CA311D" w14:textId="77777777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0.08</w:t>
            </w:r>
          </w:p>
        </w:tc>
      </w:tr>
      <w:tr w:rsidR="00517EEE" w:rsidRPr="00D54B1D" w14:paraId="1C77C8B2" w14:textId="77777777" w:rsidTr="00586C4B">
        <w:trPr>
          <w:jc w:val="center"/>
        </w:trPr>
        <w:tc>
          <w:tcPr>
            <w:tcW w:w="2547" w:type="dxa"/>
            <w:vAlign w:val="center"/>
          </w:tcPr>
          <w:p w14:paraId="3513AA84" w14:textId="77777777" w:rsidR="00517EEE" w:rsidRPr="00D54B1D" w:rsidRDefault="00517EEE" w:rsidP="00586C4B">
            <w:pPr>
              <w:spacing w:line="276" w:lineRule="auto"/>
              <w:jc w:val="left"/>
              <w:rPr>
                <w:rFonts w:cs="Helvetica"/>
                <w:b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2551" w:type="dxa"/>
            <w:vAlign w:val="center"/>
          </w:tcPr>
          <w:p w14:paraId="4E814F56" w14:textId="199667C2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1.05 (1.01 to 1.08)</w:t>
            </w:r>
          </w:p>
        </w:tc>
        <w:tc>
          <w:tcPr>
            <w:tcW w:w="851" w:type="dxa"/>
            <w:vAlign w:val="center"/>
          </w:tcPr>
          <w:p w14:paraId="51CD77B9" w14:textId="67036D11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0.00</w:t>
            </w:r>
            <w:r>
              <w:rPr>
                <w:rFonts w:cs="Helvetica"/>
                <w:sz w:val="20"/>
                <w:szCs w:val="20"/>
                <w:lang w:val="en-GB"/>
              </w:rPr>
              <w:t>7</w:t>
            </w:r>
          </w:p>
        </w:tc>
      </w:tr>
      <w:tr w:rsidR="00517EEE" w:rsidRPr="00D54B1D" w14:paraId="7134FF6B" w14:textId="77777777" w:rsidTr="00586C4B">
        <w:trPr>
          <w:jc w:val="center"/>
        </w:trPr>
        <w:tc>
          <w:tcPr>
            <w:tcW w:w="2547" w:type="dxa"/>
            <w:vAlign w:val="center"/>
          </w:tcPr>
          <w:p w14:paraId="3A5B127B" w14:textId="77777777" w:rsidR="00517EEE" w:rsidRPr="00D54B1D" w:rsidRDefault="00517EEE" w:rsidP="00586C4B">
            <w:pPr>
              <w:spacing w:line="276" w:lineRule="auto"/>
              <w:jc w:val="left"/>
              <w:rPr>
                <w:rFonts w:cs="Helvetica"/>
                <w:b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b/>
                <w:sz w:val="20"/>
                <w:szCs w:val="20"/>
                <w:lang w:val="en-GB"/>
              </w:rPr>
              <w:t xml:space="preserve">Body Mass Index </w:t>
            </w:r>
            <w:r w:rsidRPr="003A622E">
              <w:rPr>
                <w:rFonts w:cs="Helvetica"/>
                <w:sz w:val="20"/>
                <w:szCs w:val="20"/>
                <w:lang w:val="en-GB"/>
              </w:rPr>
              <w:t>(kg/m</w:t>
            </w:r>
            <w:r w:rsidRPr="003A622E">
              <w:rPr>
                <w:rFonts w:cs="Helvetica"/>
                <w:sz w:val="20"/>
                <w:szCs w:val="20"/>
                <w:vertAlign w:val="superscript"/>
                <w:lang w:val="en-GB"/>
              </w:rPr>
              <w:t>2</w:t>
            </w:r>
            <w:r w:rsidRPr="003A622E">
              <w:rPr>
                <w:rFonts w:cs="Helvetica"/>
                <w:sz w:val="20"/>
                <w:szCs w:val="20"/>
                <w:lang w:val="en-GB"/>
              </w:rPr>
              <w:t>)</w:t>
            </w:r>
          </w:p>
        </w:tc>
        <w:tc>
          <w:tcPr>
            <w:tcW w:w="2551" w:type="dxa"/>
            <w:vAlign w:val="center"/>
          </w:tcPr>
          <w:p w14:paraId="52E0CCE7" w14:textId="5C991108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1.07 (1.00 to 1.14)</w:t>
            </w:r>
          </w:p>
        </w:tc>
        <w:tc>
          <w:tcPr>
            <w:tcW w:w="851" w:type="dxa"/>
            <w:vAlign w:val="center"/>
          </w:tcPr>
          <w:p w14:paraId="15219A0E" w14:textId="1AE86B13" w:rsidR="00517EEE" w:rsidRPr="00D54B1D" w:rsidRDefault="00517EEE" w:rsidP="00586C4B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0.</w:t>
            </w:r>
            <w:r>
              <w:rPr>
                <w:rFonts w:cs="Helvetica"/>
                <w:sz w:val="20"/>
                <w:szCs w:val="20"/>
                <w:lang w:val="en-GB"/>
              </w:rPr>
              <w:t>06</w:t>
            </w:r>
          </w:p>
        </w:tc>
      </w:tr>
      <w:tr w:rsidR="00AB4F45" w:rsidRPr="000C71D9" w14:paraId="4F9DDC5E" w14:textId="77777777" w:rsidTr="00F361EC">
        <w:trPr>
          <w:jc w:val="center"/>
        </w:trPr>
        <w:tc>
          <w:tcPr>
            <w:tcW w:w="5949" w:type="dxa"/>
            <w:gridSpan w:val="3"/>
            <w:vAlign w:val="center"/>
          </w:tcPr>
          <w:p w14:paraId="5B405F88" w14:textId="39ED49A8" w:rsidR="00AB4F45" w:rsidRPr="00D54B1D" w:rsidRDefault="00AB4F45" w:rsidP="007B3AED">
            <w:pPr>
              <w:spacing w:line="276" w:lineRule="auto"/>
              <w:jc w:val="left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14"/>
                <w:szCs w:val="20"/>
                <w:lang w:val="en-GB"/>
              </w:rPr>
              <w:t>*</w:t>
            </w:r>
            <w:r w:rsidRPr="00AE2E08">
              <w:rPr>
                <w:rFonts w:cs="Helvetica"/>
                <w:sz w:val="14"/>
                <w:szCs w:val="20"/>
                <w:lang w:val="en-GB"/>
              </w:rPr>
              <w:t>Cancer-related fatigue was defined based on standardised score</w:t>
            </w:r>
            <w:r>
              <w:rPr>
                <w:rFonts w:cs="Helvetica"/>
                <w:sz w:val="14"/>
                <w:szCs w:val="20"/>
                <w:lang w:val="en-GB"/>
              </w:rPr>
              <w:t>s</w:t>
            </w:r>
            <w:r w:rsidRPr="00AE2E08">
              <w:rPr>
                <w:rFonts w:cs="Helvetica"/>
                <w:sz w:val="14"/>
                <w:szCs w:val="20"/>
                <w:lang w:val="en-GB"/>
              </w:rPr>
              <w:t xml:space="preserve"> of the EORTC QLQ-C30 fatigue scale (items 10, 12, 18) and the proposed threshold for a clinically important CRF levels as scores ≥39.</w:t>
            </w:r>
          </w:p>
        </w:tc>
      </w:tr>
    </w:tbl>
    <w:p w14:paraId="30C501F2" w14:textId="77777777" w:rsidR="00631374" w:rsidRDefault="00631374">
      <w:pPr>
        <w:spacing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530EC4F1" w14:textId="4276DC5E" w:rsidR="00B80934" w:rsidRDefault="00BB23C8" w:rsidP="00083019">
      <w:pPr>
        <w:pStyle w:val="berschrift3"/>
        <w:rPr>
          <w:lang w:val="en-GB"/>
        </w:rPr>
      </w:pPr>
      <w:r>
        <w:rPr>
          <w:noProof/>
          <w:lang w:val="en-GB"/>
        </w:rPr>
        <w:lastRenderedPageBreak/>
        <w:drawing>
          <wp:anchor distT="0" distB="0" distL="114300" distR="114300" simplePos="0" relativeHeight="251667456" behindDoc="0" locked="0" layoutInCell="1" allowOverlap="1" wp14:anchorId="1DC6E405" wp14:editId="270D3F36">
            <wp:simplePos x="0" y="0"/>
            <wp:positionH relativeFrom="column">
              <wp:posOffset>-2181</wp:posOffset>
            </wp:positionH>
            <wp:positionV relativeFrom="paragraph">
              <wp:posOffset>3994150</wp:posOffset>
            </wp:positionV>
            <wp:extent cx="4004945" cy="4004945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ot_km_crf_o60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4945" cy="4004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GB"/>
        </w:rPr>
        <w:drawing>
          <wp:anchor distT="0" distB="0" distL="114300" distR="114300" simplePos="0" relativeHeight="251668480" behindDoc="0" locked="0" layoutInCell="1" allowOverlap="1" wp14:anchorId="4C7B115B" wp14:editId="08CF262F">
            <wp:simplePos x="0" y="0"/>
            <wp:positionH relativeFrom="column">
              <wp:posOffset>3175</wp:posOffset>
            </wp:positionH>
            <wp:positionV relativeFrom="paragraph">
              <wp:posOffset>227965</wp:posOffset>
            </wp:positionV>
            <wp:extent cx="3995420" cy="3995420"/>
            <wp:effectExtent l="0" t="0" r="5080" b="508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lot_km_crf_u60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5420" cy="3995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80934">
        <w:rPr>
          <w:lang w:val="en-GB"/>
        </w:rPr>
        <w:t>D1</w:t>
      </w:r>
    </w:p>
    <w:p w14:paraId="76C3F44B" w14:textId="43DE4E83" w:rsidR="00B80934" w:rsidRPr="009E3B79" w:rsidRDefault="009E3B79" w:rsidP="009E3B79">
      <w:pPr>
        <w:spacing w:line="240" w:lineRule="auto"/>
        <w:rPr>
          <w:sz w:val="20"/>
          <w:lang w:val="en-GB"/>
        </w:rPr>
      </w:pPr>
      <w:r w:rsidRPr="009E3B79">
        <w:rPr>
          <w:sz w:val="20"/>
          <w:lang w:val="en-GB"/>
        </w:rPr>
        <w:t xml:space="preserve">Kaplan-Meier curves for breast cancer patients of the ISE cohort stratified by </w:t>
      </w:r>
      <w:r w:rsidR="000A02A9">
        <w:rPr>
          <w:sz w:val="20"/>
          <w:lang w:val="en-GB"/>
        </w:rPr>
        <w:t xml:space="preserve">median </w:t>
      </w:r>
      <w:r w:rsidR="003F33A7">
        <w:rPr>
          <w:sz w:val="20"/>
          <w:lang w:val="en-GB"/>
        </w:rPr>
        <w:t>age</w:t>
      </w:r>
      <w:r w:rsidR="003B4CD3">
        <w:rPr>
          <w:sz w:val="20"/>
          <w:lang w:val="en-GB"/>
        </w:rPr>
        <w:t xml:space="preserve"> (</w:t>
      </w:r>
      <w:r w:rsidR="00A1714F">
        <w:rPr>
          <w:sz w:val="20"/>
          <w:lang w:val="en-GB"/>
        </w:rPr>
        <w:t xml:space="preserve">219 women aged </w:t>
      </w:r>
      <w:r w:rsidR="003B4CD3" w:rsidRPr="003B4CD3">
        <w:rPr>
          <w:sz w:val="20"/>
          <w:lang w:val="en-GB"/>
        </w:rPr>
        <w:t>&lt;</w:t>
      </w:r>
      <w:r w:rsidR="003B4CD3">
        <w:rPr>
          <w:sz w:val="20"/>
          <w:lang w:val="en-GB"/>
        </w:rPr>
        <w:t xml:space="preserve">60 years vs. </w:t>
      </w:r>
      <w:r w:rsidR="00540C4B">
        <w:rPr>
          <w:sz w:val="20"/>
          <w:lang w:val="en-GB"/>
        </w:rPr>
        <w:t xml:space="preserve">218 women </w:t>
      </w:r>
      <w:r w:rsidR="00576B5A">
        <w:rPr>
          <w:sz w:val="20"/>
          <w:lang w:val="en-GB"/>
        </w:rPr>
        <w:t>aged</w:t>
      </w:r>
      <w:r w:rsidR="00540C4B">
        <w:rPr>
          <w:sz w:val="20"/>
          <w:lang w:val="en-GB"/>
        </w:rPr>
        <w:t xml:space="preserve"> </w:t>
      </w:r>
      <w:r w:rsidR="003B4CD3" w:rsidRPr="003B4CD3">
        <w:rPr>
          <w:sz w:val="20"/>
          <w:lang w:val="en-GB"/>
        </w:rPr>
        <w:t>≥</w:t>
      </w:r>
      <w:r w:rsidR="003B4CD3">
        <w:rPr>
          <w:sz w:val="20"/>
          <w:lang w:val="en-GB"/>
        </w:rPr>
        <w:t>60 years)</w:t>
      </w:r>
      <w:r w:rsidR="003F33A7">
        <w:rPr>
          <w:sz w:val="20"/>
          <w:lang w:val="en-GB"/>
        </w:rPr>
        <w:t xml:space="preserve"> and </w:t>
      </w:r>
      <w:r w:rsidRPr="009E3B79">
        <w:rPr>
          <w:sz w:val="20"/>
          <w:lang w:val="en-GB"/>
        </w:rPr>
        <w:t>clinically important levels of cancer-related fatigue (CRF; ≥39 scores, based on the EORTC QLQ-C30) at the end of radiotherapy.</w:t>
      </w:r>
    </w:p>
    <w:p w14:paraId="50422AA4" w14:textId="4A8107A3" w:rsidR="00083019" w:rsidRDefault="00083019" w:rsidP="00083019">
      <w:pPr>
        <w:pStyle w:val="berschrift3"/>
        <w:rPr>
          <w:lang w:val="en-GB"/>
        </w:rPr>
      </w:pPr>
      <w:r>
        <w:rPr>
          <w:lang w:val="en-GB"/>
        </w:rPr>
        <w:lastRenderedPageBreak/>
        <w:t>D</w:t>
      </w:r>
      <w:r w:rsidR="00631374">
        <w:rPr>
          <w:lang w:val="en-GB"/>
        </w:rPr>
        <w:t>2</w:t>
      </w:r>
    </w:p>
    <w:p w14:paraId="156AAA66" w14:textId="670623EA" w:rsidR="00083019" w:rsidRPr="006573C5" w:rsidRDefault="00083019" w:rsidP="00083019">
      <w:pPr>
        <w:pStyle w:val="Beschriftung"/>
        <w:keepNext/>
        <w:rPr>
          <w:lang w:val="en-US"/>
        </w:rPr>
      </w:pPr>
      <w:r w:rsidRPr="00377104">
        <w:rPr>
          <w:lang w:val="en-US"/>
        </w:rPr>
        <w:t xml:space="preserve">Hazard ratios and 95% confidence intervals of candidate prognostic factors of the multivariable Cox proportional </w:t>
      </w:r>
      <w:r w:rsidRPr="006573C5">
        <w:rPr>
          <w:lang w:val="en-US"/>
        </w:rPr>
        <w:t xml:space="preserve">hazards models on overall survival of </w:t>
      </w:r>
      <w:r>
        <w:rPr>
          <w:lang w:val="en-US"/>
        </w:rPr>
        <w:t xml:space="preserve">421 </w:t>
      </w:r>
      <w:r w:rsidRPr="006573C5">
        <w:rPr>
          <w:lang w:val="en-US"/>
        </w:rPr>
        <w:t xml:space="preserve">breast cancer patients of the </w:t>
      </w:r>
      <w:r w:rsidRPr="006573C5">
        <w:rPr>
          <w:i/>
          <w:lang w:val="en-US"/>
        </w:rPr>
        <w:t>ISE</w:t>
      </w:r>
      <w:r w:rsidRPr="006573C5">
        <w:rPr>
          <w:lang w:val="en-US"/>
        </w:rPr>
        <w:t xml:space="preserve"> cohort</w:t>
      </w:r>
      <w:r>
        <w:rPr>
          <w:lang w:val="en-US"/>
        </w:rPr>
        <w:t xml:space="preserve"> </w:t>
      </w:r>
      <w:r>
        <w:rPr>
          <w:lang w:val="en-GB"/>
        </w:rPr>
        <w:t>stratified by age</w:t>
      </w:r>
      <w:r w:rsidRPr="006573C5">
        <w:rPr>
          <w:lang w:val="en-US"/>
        </w:rPr>
        <w:t>.</w:t>
      </w:r>
    </w:p>
    <w:tbl>
      <w:tblPr>
        <w:tblStyle w:val="Tabellenraster"/>
        <w:tblW w:w="9067" w:type="dxa"/>
        <w:jc w:val="center"/>
        <w:tblLook w:val="04A0" w:firstRow="1" w:lastRow="0" w:firstColumn="1" w:lastColumn="0" w:noHBand="0" w:noVBand="1"/>
      </w:tblPr>
      <w:tblGrid>
        <w:gridCol w:w="2547"/>
        <w:gridCol w:w="2268"/>
        <w:gridCol w:w="850"/>
        <w:gridCol w:w="2552"/>
        <w:gridCol w:w="850"/>
      </w:tblGrid>
      <w:tr w:rsidR="00C445CA" w:rsidRPr="00D54B1D" w14:paraId="77C93454" w14:textId="1881551F" w:rsidTr="00A1325C">
        <w:trPr>
          <w:jc w:val="center"/>
        </w:trPr>
        <w:tc>
          <w:tcPr>
            <w:tcW w:w="2547" w:type="dxa"/>
            <w:vMerge w:val="restart"/>
            <w:vAlign w:val="center"/>
          </w:tcPr>
          <w:p w14:paraId="3817D635" w14:textId="77777777" w:rsidR="00C445CA" w:rsidRPr="00D54B1D" w:rsidRDefault="00C445CA" w:rsidP="00022D57">
            <w:pPr>
              <w:spacing w:line="276" w:lineRule="auto"/>
              <w:rPr>
                <w:rFonts w:cs="Helvetica"/>
                <w:b/>
                <w:sz w:val="20"/>
                <w:szCs w:val="20"/>
                <w:lang w:val="en-GB"/>
              </w:rPr>
            </w:pPr>
          </w:p>
        </w:tc>
        <w:tc>
          <w:tcPr>
            <w:tcW w:w="6520" w:type="dxa"/>
            <w:gridSpan w:val="4"/>
            <w:vAlign w:val="center"/>
          </w:tcPr>
          <w:p w14:paraId="34AB358B" w14:textId="09328CAE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b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b/>
                <w:sz w:val="20"/>
                <w:szCs w:val="20"/>
                <w:lang w:val="en-GB"/>
              </w:rPr>
              <w:t xml:space="preserve">10-year </w:t>
            </w:r>
            <w:r w:rsidRPr="00D54B1D">
              <w:rPr>
                <w:rFonts w:cs="Helvetica"/>
                <w:b/>
                <w:sz w:val="20"/>
                <w:szCs w:val="20"/>
                <w:lang w:val="en-GB"/>
              </w:rPr>
              <w:br/>
            </w:r>
            <w:r>
              <w:rPr>
                <w:rFonts w:cs="Helvetica"/>
                <w:b/>
                <w:sz w:val="20"/>
                <w:szCs w:val="20"/>
                <w:lang w:val="en-GB"/>
              </w:rPr>
              <w:t>Follow-Up</w:t>
            </w:r>
          </w:p>
        </w:tc>
      </w:tr>
      <w:tr w:rsidR="00C445CA" w:rsidRPr="00D54B1D" w14:paraId="0AE66C76" w14:textId="2731E093" w:rsidTr="00A1325C">
        <w:trPr>
          <w:jc w:val="center"/>
        </w:trPr>
        <w:tc>
          <w:tcPr>
            <w:tcW w:w="2547" w:type="dxa"/>
            <w:vMerge/>
            <w:vAlign w:val="center"/>
          </w:tcPr>
          <w:p w14:paraId="72452F36" w14:textId="77777777" w:rsidR="00C445CA" w:rsidRPr="00D54B1D" w:rsidRDefault="00C445CA" w:rsidP="00022D57">
            <w:pPr>
              <w:spacing w:line="276" w:lineRule="auto"/>
              <w:rPr>
                <w:rFonts w:cs="Helvetica"/>
                <w:b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gridSpan w:val="2"/>
            <w:vAlign w:val="center"/>
          </w:tcPr>
          <w:p w14:paraId="6FC8F185" w14:textId="3F792B33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b/>
                <w:sz w:val="20"/>
                <w:szCs w:val="20"/>
                <w:lang w:val="en-GB"/>
              </w:rPr>
            </w:pPr>
            <w:r w:rsidRPr="00C445CA">
              <w:rPr>
                <w:rFonts w:cs="Helvetica"/>
                <w:i/>
                <w:sz w:val="20"/>
                <w:szCs w:val="20"/>
                <w:lang w:val="en-GB"/>
              </w:rPr>
              <w:t>&lt;60 years</w:t>
            </w:r>
            <w:r w:rsidR="00F02A33">
              <w:rPr>
                <w:rFonts w:cs="Helvetica"/>
                <w:i/>
                <w:sz w:val="20"/>
                <w:szCs w:val="20"/>
                <w:lang w:val="en-GB"/>
              </w:rPr>
              <w:t xml:space="preserve"> (</w:t>
            </w:r>
            <w:r w:rsidR="00923873">
              <w:rPr>
                <w:rFonts w:cs="Helvetica"/>
                <w:i/>
                <w:sz w:val="20"/>
                <w:szCs w:val="20"/>
                <w:lang w:val="en-GB"/>
              </w:rPr>
              <w:t>2</w:t>
            </w:r>
            <w:r w:rsidR="00806AC3">
              <w:rPr>
                <w:rFonts w:cs="Helvetica"/>
                <w:i/>
                <w:sz w:val="20"/>
                <w:szCs w:val="20"/>
                <w:lang w:val="en-GB"/>
              </w:rPr>
              <w:t>11</w:t>
            </w:r>
            <w:r w:rsidR="00923873">
              <w:rPr>
                <w:rFonts w:cs="Helvetica"/>
                <w:i/>
                <w:sz w:val="20"/>
                <w:szCs w:val="20"/>
                <w:lang w:val="en-GB"/>
              </w:rPr>
              <w:t xml:space="preserve"> women)</w:t>
            </w:r>
          </w:p>
        </w:tc>
        <w:tc>
          <w:tcPr>
            <w:tcW w:w="3402" w:type="dxa"/>
            <w:gridSpan w:val="2"/>
            <w:vAlign w:val="center"/>
          </w:tcPr>
          <w:p w14:paraId="3F814164" w14:textId="1D3788CB" w:rsidR="00C445CA" w:rsidRPr="00C445CA" w:rsidRDefault="00C445CA" w:rsidP="00022D57">
            <w:pPr>
              <w:spacing w:line="276" w:lineRule="auto"/>
              <w:jc w:val="center"/>
              <w:rPr>
                <w:rFonts w:cs="Helvetica"/>
                <w:i/>
                <w:sz w:val="20"/>
                <w:szCs w:val="20"/>
                <w:lang w:val="en-GB"/>
              </w:rPr>
            </w:pPr>
            <w:r w:rsidRPr="00C445CA">
              <w:rPr>
                <w:rFonts w:cs="Helvetica"/>
                <w:i/>
                <w:sz w:val="20"/>
                <w:szCs w:val="20"/>
                <w:lang w:val="en-GB"/>
              </w:rPr>
              <w:t>≥60 years</w:t>
            </w:r>
            <w:r w:rsidR="00923873">
              <w:rPr>
                <w:rFonts w:cs="Helvetica"/>
                <w:i/>
                <w:sz w:val="20"/>
                <w:szCs w:val="20"/>
                <w:lang w:val="en-GB"/>
              </w:rPr>
              <w:t xml:space="preserve"> (2</w:t>
            </w:r>
            <w:r w:rsidR="00722034">
              <w:rPr>
                <w:rFonts w:cs="Helvetica"/>
                <w:i/>
                <w:sz w:val="20"/>
                <w:szCs w:val="20"/>
                <w:lang w:val="en-GB"/>
              </w:rPr>
              <w:t>10</w:t>
            </w:r>
            <w:r w:rsidR="00923873">
              <w:rPr>
                <w:rFonts w:cs="Helvetica"/>
                <w:i/>
                <w:sz w:val="20"/>
                <w:szCs w:val="20"/>
                <w:lang w:val="en-GB"/>
              </w:rPr>
              <w:t xml:space="preserve"> women)</w:t>
            </w:r>
          </w:p>
        </w:tc>
      </w:tr>
      <w:tr w:rsidR="00C445CA" w:rsidRPr="00D54B1D" w14:paraId="69518406" w14:textId="5CB678EF" w:rsidTr="00A1325C">
        <w:trPr>
          <w:jc w:val="center"/>
        </w:trPr>
        <w:tc>
          <w:tcPr>
            <w:tcW w:w="2547" w:type="dxa"/>
            <w:vMerge/>
            <w:vAlign w:val="center"/>
          </w:tcPr>
          <w:p w14:paraId="7CE96C54" w14:textId="77777777" w:rsidR="00C445CA" w:rsidRPr="00D54B1D" w:rsidRDefault="00C445CA" w:rsidP="00022D57">
            <w:pPr>
              <w:spacing w:line="276" w:lineRule="auto"/>
              <w:rPr>
                <w:rFonts w:cs="Helvetica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21EDCF6C" w14:textId="77777777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Hazard Ratio (95% CI)</w:t>
            </w:r>
          </w:p>
        </w:tc>
        <w:tc>
          <w:tcPr>
            <w:tcW w:w="850" w:type="dxa"/>
            <w:vAlign w:val="center"/>
          </w:tcPr>
          <w:p w14:paraId="3B3B3448" w14:textId="77777777" w:rsidR="00C445CA" w:rsidRPr="00494F8C" w:rsidRDefault="00C445CA" w:rsidP="00022D57">
            <w:pPr>
              <w:spacing w:line="276" w:lineRule="auto"/>
              <w:jc w:val="center"/>
              <w:rPr>
                <w:rFonts w:cs="Helvetica"/>
                <w:i/>
                <w:sz w:val="20"/>
                <w:szCs w:val="20"/>
                <w:lang w:val="en-GB"/>
              </w:rPr>
            </w:pPr>
            <w:r w:rsidRPr="00494F8C">
              <w:rPr>
                <w:rFonts w:cs="Helvetica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552" w:type="dxa"/>
            <w:vAlign w:val="center"/>
          </w:tcPr>
          <w:p w14:paraId="5AA700D5" w14:textId="36C9208A" w:rsidR="00C445CA" w:rsidRPr="00C445CA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C445CA">
              <w:rPr>
                <w:rFonts w:cs="Helvetica"/>
                <w:sz w:val="20"/>
                <w:szCs w:val="20"/>
                <w:lang w:val="en-GB"/>
              </w:rPr>
              <w:t>Hazard Ratio (95% CI)</w:t>
            </w:r>
          </w:p>
        </w:tc>
        <w:tc>
          <w:tcPr>
            <w:tcW w:w="850" w:type="dxa"/>
            <w:vAlign w:val="center"/>
          </w:tcPr>
          <w:p w14:paraId="5F4A6055" w14:textId="5CF21A1C" w:rsidR="00C445CA" w:rsidRPr="00494F8C" w:rsidRDefault="00C445CA" w:rsidP="00022D57">
            <w:pPr>
              <w:spacing w:line="276" w:lineRule="auto"/>
              <w:jc w:val="center"/>
              <w:rPr>
                <w:rFonts w:cs="Helvetica"/>
                <w:i/>
                <w:sz w:val="20"/>
                <w:szCs w:val="20"/>
                <w:lang w:val="en-GB"/>
              </w:rPr>
            </w:pPr>
            <w:r>
              <w:rPr>
                <w:rFonts w:cs="Helvetica"/>
                <w:i/>
                <w:sz w:val="20"/>
                <w:szCs w:val="20"/>
                <w:lang w:val="en-GB"/>
              </w:rPr>
              <w:t>P</w:t>
            </w:r>
          </w:p>
        </w:tc>
      </w:tr>
      <w:tr w:rsidR="00C445CA" w:rsidRPr="00D54B1D" w14:paraId="736480D5" w14:textId="435E9237" w:rsidTr="00A1325C">
        <w:trPr>
          <w:jc w:val="center"/>
        </w:trPr>
        <w:tc>
          <w:tcPr>
            <w:tcW w:w="2547" w:type="dxa"/>
            <w:vAlign w:val="center"/>
          </w:tcPr>
          <w:p w14:paraId="7742BA29" w14:textId="77777777" w:rsidR="00C445CA" w:rsidRPr="00D54B1D" w:rsidRDefault="00C445CA" w:rsidP="00022D57">
            <w:pPr>
              <w:spacing w:line="276" w:lineRule="auto"/>
              <w:jc w:val="left"/>
              <w:rPr>
                <w:rFonts w:cs="Helvetica"/>
                <w:b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b/>
                <w:sz w:val="20"/>
                <w:szCs w:val="20"/>
                <w:lang w:val="en-GB"/>
              </w:rPr>
              <w:t>Cancer-related Fatigue</w:t>
            </w:r>
            <w:r>
              <w:rPr>
                <w:rFonts w:cs="Helvetica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3118" w:type="dxa"/>
            <w:gridSpan w:val="2"/>
            <w:vAlign w:val="center"/>
          </w:tcPr>
          <w:p w14:paraId="55ECAAE2" w14:textId="77777777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vAlign w:val="center"/>
          </w:tcPr>
          <w:p w14:paraId="18BB5B40" w14:textId="77777777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E1C330E" w14:textId="77777777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</w:p>
        </w:tc>
      </w:tr>
      <w:tr w:rsidR="00C445CA" w:rsidRPr="00D54B1D" w14:paraId="4F68ED20" w14:textId="3ADF6937" w:rsidTr="00A1325C">
        <w:trPr>
          <w:jc w:val="center"/>
        </w:trPr>
        <w:tc>
          <w:tcPr>
            <w:tcW w:w="2547" w:type="dxa"/>
            <w:vAlign w:val="center"/>
          </w:tcPr>
          <w:p w14:paraId="71AF5852" w14:textId="77777777" w:rsidR="00C445CA" w:rsidRPr="00D54B1D" w:rsidRDefault="00C445CA" w:rsidP="00022D57">
            <w:pPr>
              <w:spacing w:line="276" w:lineRule="auto"/>
              <w:jc w:val="left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&lt;5 Years of Follow-Up</w:t>
            </w:r>
          </w:p>
        </w:tc>
        <w:tc>
          <w:tcPr>
            <w:tcW w:w="2268" w:type="dxa"/>
            <w:vAlign w:val="center"/>
          </w:tcPr>
          <w:p w14:paraId="6EDC462F" w14:textId="65B5BC50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27 (0</w:t>
            </w:r>
            <w:r w:rsidR="009B2AB1">
              <w:rPr>
                <w:rFonts w:cs="Helvetica"/>
                <w:sz w:val="20"/>
                <w:szCs w:val="20"/>
                <w:lang w:val="en-GB"/>
              </w:rPr>
              <w:t>.03</w:t>
            </w:r>
            <w:r>
              <w:rPr>
                <w:rFonts w:cs="Helvetica"/>
                <w:sz w:val="20"/>
                <w:szCs w:val="20"/>
                <w:lang w:val="en-GB"/>
              </w:rPr>
              <w:t xml:space="preserve"> to 2.</w:t>
            </w:r>
            <w:r w:rsidR="009B2AB1">
              <w:rPr>
                <w:rFonts w:cs="Helvetica"/>
                <w:sz w:val="20"/>
                <w:szCs w:val="20"/>
                <w:lang w:val="en-GB"/>
              </w:rPr>
              <w:t>25</w:t>
            </w:r>
            <w:r>
              <w:rPr>
                <w:rFonts w:cs="Helvetica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137D77C8" w14:textId="3CA326EA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0.</w:t>
            </w:r>
            <w:r w:rsidR="00B02623">
              <w:rPr>
                <w:rFonts w:cs="Helvetica"/>
                <w:sz w:val="20"/>
                <w:szCs w:val="20"/>
                <w:lang w:val="en-GB"/>
              </w:rPr>
              <w:t>23</w:t>
            </w:r>
          </w:p>
        </w:tc>
        <w:tc>
          <w:tcPr>
            <w:tcW w:w="2552" w:type="dxa"/>
            <w:vAlign w:val="center"/>
          </w:tcPr>
          <w:p w14:paraId="64C05825" w14:textId="0717930B" w:rsidR="00C445CA" w:rsidRPr="00D54B1D" w:rsidRDefault="00134A10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2.11 (0.76 to 5.91)</w:t>
            </w:r>
          </w:p>
        </w:tc>
        <w:tc>
          <w:tcPr>
            <w:tcW w:w="850" w:type="dxa"/>
            <w:vAlign w:val="center"/>
          </w:tcPr>
          <w:p w14:paraId="27D4479C" w14:textId="4124B5A4" w:rsidR="00C445CA" w:rsidRPr="00D54B1D" w:rsidRDefault="00134A10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15</w:t>
            </w:r>
          </w:p>
        </w:tc>
      </w:tr>
      <w:tr w:rsidR="00C445CA" w:rsidRPr="00D54B1D" w14:paraId="617AFCF9" w14:textId="15CC0357" w:rsidTr="00A1325C">
        <w:trPr>
          <w:jc w:val="center"/>
        </w:trPr>
        <w:tc>
          <w:tcPr>
            <w:tcW w:w="2547" w:type="dxa"/>
            <w:vAlign w:val="center"/>
          </w:tcPr>
          <w:p w14:paraId="075DCAAE" w14:textId="77777777" w:rsidR="00C445CA" w:rsidRPr="00D54B1D" w:rsidRDefault="00C445CA" w:rsidP="00022D57">
            <w:pPr>
              <w:spacing w:line="276" w:lineRule="auto"/>
              <w:jc w:val="left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≥5 Years of Follow-Up</w:t>
            </w:r>
          </w:p>
        </w:tc>
        <w:tc>
          <w:tcPr>
            <w:tcW w:w="2268" w:type="dxa"/>
            <w:vAlign w:val="center"/>
          </w:tcPr>
          <w:p w14:paraId="343537D3" w14:textId="4DB07381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9.30 (1.</w:t>
            </w:r>
            <w:r w:rsidR="009B2AB1">
              <w:rPr>
                <w:rFonts w:cs="Helvetica"/>
                <w:sz w:val="20"/>
                <w:szCs w:val="20"/>
                <w:lang w:val="en-GB"/>
              </w:rPr>
              <w:t>92</w:t>
            </w:r>
            <w:r>
              <w:rPr>
                <w:rFonts w:cs="Helvetica"/>
                <w:sz w:val="20"/>
                <w:szCs w:val="20"/>
                <w:lang w:val="en-GB"/>
              </w:rPr>
              <w:t xml:space="preserve"> to </w:t>
            </w:r>
            <w:r w:rsidR="00EC2F47">
              <w:rPr>
                <w:rFonts w:cs="Helvetica"/>
                <w:sz w:val="20"/>
                <w:szCs w:val="20"/>
                <w:lang w:val="en-GB"/>
              </w:rPr>
              <w:t>4</w:t>
            </w:r>
            <w:r>
              <w:rPr>
                <w:rFonts w:cs="Helvetica"/>
                <w:sz w:val="20"/>
                <w:szCs w:val="20"/>
                <w:lang w:val="en-GB"/>
              </w:rPr>
              <w:t>5.</w:t>
            </w:r>
            <w:r w:rsidR="00EC2F47">
              <w:rPr>
                <w:rFonts w:cs="Helvetica"/>
                <w:sz w:val="20"/>
                <w:szCs w:val="20"/>
                <w:lang w:val="en-GB"/>
              </w:rPr>
              <w:t>05</w:t>
            </w:r>
            <w:r>
              <w:rPr>
                <w:rFonts w:cs="Helvetica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78AB5F7B" w14:textId="0230263B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0.0</w:t>
            </w:r>
            <w:r w:rsidR="00B02623">
              <w:rPr>
                <w:rFonts w:cs="Helvetica"/>
                <w:sz w:val="20"/>
                <w:szCs w:val="20"/>
                <w:lang w:val="en-GB"/>
              </w:rPr>
              <w:t>1</w:t>
            </w:r>
          </w:p>
        </w:tc>
        <w:tc>
          <w:tcPr>
            <w:tcW w:w="2552" w:type="dxa"/>
            <w:vAlign w:val="center"/>
          </w:tcPr>
          <w:p w14:paraId="715C7255" w14:textId="76D455F6" w:rsidR="00C445CA" w:rsidRPr="00D54B1D" w:rsidRDefault="00134A10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1.25 (0.47 to 3.31)</w:t>
            </w:r>
          </w:p>
        </w:tc>
        <w:tc>
          <w:tcPr>
            <w:tcW w:w="850" w:type="dxa"/>
            <w:vAlign w:val="center"/>
          </w:tcPr>
          <w:p w14:paraId="4EA8E803" w14:textId="733DFBC8" w:rsidR="00C445CA" w:rsidRPr="00D54B1D" w:rsidRDefault="00134A10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66</w:t>
            </w:r>
          </w:p>
        </w:tc>
      </w:tr>
      <w:tr w:rsidR="00C445CA" w:rsidRPr="00D54B1D" w14:paraId="7B2EF0D5" w14:textId="40D998E6" w:rsidTr="00A1325C">
        <w:trPr>
          <w:jc w:val="center"/>
        </w:trPr>
        <w:tc>
          <w:tcPr>
            <w:tcW w:w="2547" w:type="dxa"/>
            <w:vAlign w:val="center"/>
          </w:tcPr>
          <w:p w14:paraId="4647D012" w14:textId="77777777" w:rsidR="00C445CA" w:rsidRPr="00BF09D6" w:rsidRDefault="00C445CA" w:rsidP="00022D57">
            <w:pPr>
              <w:spacing w:line="276" w:lineRule="auto"/>
              <w:jc w:val="left"/>
              <w:rPr>
                <w:rFonts w:cs="Helvetica"/>
                <w:b/>
                <w:sz w:val="20"/>
                <w:szCs w:val="20"/>
                <w:lang w:val="en-GB"/>
              </w:rPr>
            </w:pPr>
            <w:r w:rsidRPr="00BF09D6">
              <w:rPr>
                <w:rFonts w:cs="Helvetica"/>
                <w:b/>
                <w:sz w:val="20"/>
                <w:szCs w:val="20"/>
                <w:lang w:val="en-GB"/>
              </w:rPr>
              <w:t xml:space="preserve">Tumour Size </w:t>
            </w:r>
            <w:r w:rsidRPr="00BF09D6">
              <w:rPr>
                <w:rFonts w:cs="Helvetica"/>
                <w:sz w:val="20"/>
                <w:szCs w:val="20"/>
                <w:lang w:val="en-GB"/>
              </w:rPr>
              <w:t>(T2–T4 vs. in Situ/T0/T1/TX)</w:t>
            </w:r>
          </w:p>
        </w:tc>
        <w:tc>
          <w:tcPr>
            <w:tcW w:w="2268" w:type="dxa"/>
            <w:vAlign w:val="center"/>
          </w:tcPr>
          <w:p w14:paraId="4C0626CB" w14:textId="18A1FA84" w:rsidR="00C445CA" w:rsidRPr="00D54B1D" w:rsidRDefault="00B8477E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2</w:t>
            </w:r>
            <w:r w:rsidR="00C445CA">
              <w:rPr>
                <w:rFonts w:cs="Helvetica"/>
                <w:sz w:val="20"/>
                <w:szCs w:val="20"/>
                <w:lang w:val="en-GB"/>
              </w:rPr>
              <w:t>.</w:t>
            </w:r>
            <w:r>
              <w:rPr>
                <w:rFonts w:cs="Helvetica"/>
                <w:sz w:val="20"/>
                <w:szCs w:val="20"/>
                <w:lang w:val="en-GB"/>
              </w:rPr>
              <w:t>91</w:t>
            </w:r>
            <w:r w:rsidR="00C445CA">
              <w:rPr>
                <w:rFonts w:cs="Helvetica"/>
                <w:sz w:val="20"/>
                <w:szCs w:val="20"/>
                <w:lang w:val="en-GB"/>
              </w:rPr>
              <w:t xml:space="preserve"> (1.</w:t>
            </w:r>
            <w:r w:rsidR="00946CC3">
              <w:rPr>
                <w:rFonts w:cs="Helvetica"/>
                <w:sz w:val="20"/>
                <w:szCs w:val="20"/>
                <w:lang w:val="en-GB"/>
              </w:rPr>
              <w:t>09</w:t>
            </w:r>
            <w:r w:rsidR="00C445CA">
              <w:rPr>
                <w:rFonts w:cs="Helvetica"/>
                <w:sz w:val="20"/>
                <w:szCs w:val="20"/>
                <w:lang w:val="en-GB"/>
              </w:rPr>
              <w:t xml:space="preserve"> to</w:t>
            </w:r>
            <w:r w:rsidR="00946CC3">
              <w:rPr>
                <w:rFonts w:cs="Helvetica"/>
                <w:sz w:val="20"/>
                <w:szCs w:val="20"/>
                <w:lang w:val="en-GB"/>
              </w:rPr>
              <w:t xml:space="preserve"> 7</w:t>
            </w:r>
            <w:r w:rsidR="00C445CA">
              <w:rPr>
                <w:rFonts w:cs="Helvetica"/>
                <w:sz w:val="20"/>
                <w:szCs w:val="20"/>
                <w:lang w:val="en-GB"/>
              </w:rPr>
              <w:t>.7</w:t>
            </w:r>
            <w:r w:rsidR="00946CC3">
              <w:rPr>
                <w:rFonts w:cs="Helvetica"/>
                <w:sz w:val="20"/>
                <w:szCs w:val="20"/>
                <w:lang w:val="en-GB"/>
              </w:rPr>
              <w:t>5</w:t>
            </w:r>
            <w:r w:rsidR="00C445CA">
              <w:rPr>
                <w:rFonts w:cs="Helvetica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230B14F0" w14:textId="19CB16AE" w:rsidR="00C445CA" w:rsidRPr="00D54B1D" w:rsidRDefault="00005CCB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03</w:t>
            </w:r>
          </w:p>
        </w:tc>
        <w:tc>
          <w:tcPr>
            <w:tcW w:w="2552" w:type="dxa"/>
            <w:vAlign w:val="center"/>
          </w:tcPr>
          <w:p w14:paraId="13121B01" w14:textId="2A1F45C2" w:rsidR="00C445CA" w:rsidRPr="00D54B1D" w:rsidRDefault="00A414BD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2.79 (1.34 to 5.82)</w:t>
            </w:r>
          </w:p>
        </w:tc>
        <w:tc>
          <w:tcPr>
            <w:tcW w:w="850" w:type="dxa"/>
            <w:vAlign w:val="center"/>
          </w:tcPr>
          <w:p w14:paraId="76CB9947" w14:textId="46035CC7" w:rsidR="00C445CA" w:rsidRPr="00D54B1D" w:rsidRDefault="00A414BD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006</w:t>
            </w:r>
          </w:p>
        </w:tc>
      </w:tr>
      <w:tr w:rsidR="00C445CA" w:rsidRPr="00D54B1D" w14:paraId="5C6A5D14" w14:textId="7BC41DF1" w:rsidTr="00A1325C">
        <w:trPr>
          <w:jc w:val="center"/>
        </w:trPr>
        <w:tc>
          <w:tcPr>
            <w:tcW w:w="2547" w:type="dxa"/>
            <w:vAlign w:val="center"/>
          </w:tcPr>
          <w:p w14:paraId="52DA1DAE" w14:textId="77777777" w:rsidR="00C445CA" w:rsidRPr="00D54B1D" w:rsidRDefault="00C445CA" w:rsidP="00022D57">
            <w:pPr>
              <w:spacing w:line="276" w:lineRule="auto"/>
              <w:jc w:val="left"/>
              <w:rPr>
                <w:rFonts w:cs="Helvetica"/>
                <w:b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b/>
                <w:sz w:val="20"/>
                <w:szCs w:val="20"/>
                <w:lang w:val="en-GB"/>
              </w:rPr>
              <w:t>Nodal Involvement</w:t>
            </w:r>
            <w:r>
              <w:rPr>
                <w:rFonts w:cs="Helvetica"/>
                <w:b/>
                <w:sz w:val="20"/>
                <w:szCs w:val="20"/>
                <w:lang w:val="en-GB"/>
              </w:rPr>
              <w:t xml:space="preserve"> </w:t>
            </w:r>
            <w:r w:rsidRPr="00E47799">
              <w:rPr>
                <w:rFonts w:cs="Helvetica"/>
                <w:sz w:val="20"/>
                <w:szCs w:val="20"/>
                <w:lang w:val="en-GB"/>
              </w:rPr>
              <w:t>(N1/N2 vs. N0/NX)</w:t>
            </w:r>
          </w:p>
        </w:tc>
        <w:tc>
          <w:tcPr>
            <w:tcW w:w="2268" w:type="dxa"/>
            <w:vAlign w:val="center"/>
          </w:tcPr>
          <w:p w14:paraId="14B17142" w14:textId="70C97BEC" w:rsidR="00C445CA" w:rsidRPr="00D54B1D" w:rsidRDefault="00560547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5</w:t>
            </w:r>
            <w:r w:rsidR="00C445CA">
              <w:rPr>
                <w:rFonts w:cs="Helvetica"/>
                <w:sz w:val="20"/>
                <w:szCs w:val="20"/>
                <w:lang w:val="en-GB"/>
              </w:rPr>
              <w:t>.</w:t>
            </w:r>
            <w:r>
              <w:rPr>
                <w:rFonts w:cs="Helvetica"/>
                <w:sz w:val="20"/>
                <w:szCs w:val="20"/>
                <w:lang w:val="en-GB"/>
              </w:rPr>
              <w:t>89</w:t>
            </w:r>
            <w:r w:rsidR="00C445CA">
              <w:rPr>
                <w:rFonts w:cs="Helvetica"/>
                <w:sz w:val="20"/>
                <w:szCs w:val="20"/>
                <w:lang w:val="en-GB"/>
              </w:rPr>
              <w:t xml:space="preserve"> (1.</w:t>
            </w:r>
            <w:r w:rsidR="001E6731">
              <w:rPr>
                <w:rFonts w:cs="Helvetica"/>
                <w:sz w:val="20"/>
                <w:szCs w:val="20"/>
                <w:lang w:val="en-GB"/>
              </w:rPr>
              <w:t>97</w:t>
            </w:r>
            <w:r w:rsidR="00C445CA">
              <w:rPr>
                <w:rFonts w:cs="Helvetica"/>
                <w:sz w:val="20"/>
                <w:szCs w:val="20"/>
                <w:lang w:val="en-GB"/>
              </w:rPr>
              <w:t xml:space="preserve"> to </w:t>
            </w:r>
            <w:r w:rsidR="0094249F">
              <w:rPr>
                <w:rFonts w:cs="Helvetica"/>
                <w:sz w:val="20"/>
                <w:szCs w:val="20"/>
                <w:lang w:val="en-GB"/>
              </w:rPr>
              <w:t>17.65</w:t>
            </w:r>
            <w:r w:rsidR="00C445CA">
              <w:rPr>
                <w:rFonts w:cs="Helvetica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7652AAAB" w14:textId="77777777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&lt;0.005</w:t>
            </w:r>
          </w:p>
        </w:tc>
        <w:tc>
          <w:tcPr>
            <w:tcW w:w="2552" w:type="dxa"/>
            <w:vAlign w:val="center"/>
          </w:tcPr>
          <w:p w14:paraId="561CA749" w14:textId="139052AF" w:rsidR="00C445CA" w:rsidRPr="00D54B1D" w:rsidRDefault="00A414BD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1.86 (0.84 to 4.12)</w:t>
            </w:r>
          </w:p>
        </w:tc>
        <w:tc>
          <w:tcPr>
            <w:tcW w:w="850" w:type="dxa"/>
            <w:vAlign w:val="center"/>
          </w:tcPr>
          <w:p w14:paraId="2DBDAF26" w14:textId="2CC464A2" w:rsidR="00C445CA" w:rsidRPr="00D54B1D" w:rsidRDefault="00A414BD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12</w:t>
            </w:r>
          </w:p>
        </w:tc>
      </w:tr>
      <w:tr w:rsidR="00C445CA" w:rsidRPr="00D54B1D" w14:paraId="36E37AEB" w14:textId="60F4FD60" w:rsidTr="00A1325C">
        <w:trPr>
          <w:jc w:val="center"/>
        </w:trPr>
        <w:tc>
          <w:tcPr>
            <w:tcW w:w="2547" w:type="dxa"/>
            <w:vAlign w:val="center"/>
          </w:tcPr>
          <w:p w14:paraId="7781A4F3" w14:textId="77777777" w:rsidR="00C445CA" w:rsidRPr="00D54B1D" w:rsidRDefault="00C445CA" w:rsidP="00022D57">
            <w:pPr>
              <w:spacing w:line="276" w:lineRule="auto"/>
              <w:jc w:val="left"/>
              <w:rPr>
                <w:rFonts w:cs="Helvetica"/>
                <w:b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b/>
                <w:sz w:val="20"/>
                <w:szCs w:val="20"/>
                <w:lang w:val="en-GB"/>
              </w:rPr>
              <w:t>Grading</w:t>
            </w:r>
          </w:p>
        </w:tc>
        <w:tc>
          <w:tcPr>
            <w:tcW w:w="3118" w:type="dxa"/>
            <w:gridSpan w:val="2"/>
            <w:vAlign w:val="center"/>
          </w:tcPr>
          <w:p w14:paraId="43A1F291" w14:textId="77777777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vAlign w:val="center"/>
          </w:tcPr>
          <w:p w14:paraId="571DA0C0" w14:textId="77777777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1A92B09" w14:textId="77777777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</w:p>
        </w:tc>
      </w:tr>
      <w:tr w:rsidR="00A414BD" w:rsidRPr="00D54B1D" w14:paraId="7BF2CA71" w14:textId="41E4C5F8" w:rsidTr="00A1325C">
        <w:trPr>
          <w:jc w:val="center"/>
        </w:trPr>
        <w:tc>
          <w:tcPr>
            <w:tcW w:w="2547" w:type="dxa"/>
            <w:vAlign w:val="center"/>
          </w:tcPr>
          <w:p w14:paraId="4FEF65D5" w14:textId="77777777" w:rsidR="00A414BD" w:rsidRPr="00D54B1D" w:rsidRDefault="00A414BD" w:rsidP="00022D57">
            <w:pPr>
              <w:spacing w:line="276" w:lineRule="auto"/>
              <w:jc w:val="left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Grade 1</w:t>
            </w:r>
          </w:p>
        </w:tc>
        <w:tc>
          <w:tcPr>
            <w:tcW w:w="6520" w:type="dxa"/>
            <w:gridSpan w:val="4"/>
            <w:vAlign w:val="center"/>
          </w:tcPr>
          <w:p w14:paraId="008BA2CC" w14:textId="44979959" w:rsidR="00A414BD" w:rsidRPr="00D54B1D" w:rsidRDefault="00A414BD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Reference</w:t>
            </w:r>
          </w:p>
        </w:tc>
      </w:tr>
      <w:tr w:rsidR="00C445CA" w:rsidRPr="00D54B1D" w14:paraId="4FFA47D1" w14:textId="07F12E93" w:rsidTr="00A1325C">
        <w:trPr>
          <w:jc w:val="center"/>
        </w:trPr>
        <w:tc>
          <w:tcPr>
            <w:tcW w:w="2547" w:type="dxa"/>
            <w:vAlign w:val="center"/>
          </w:tcPr>
          <w:p w14:paraId="2C4D52C1" w14:textId="77777777" w:rsidR="00C445CA" w:rsidRPr="00D54B1D" w:rsidRDefault="00C445CA" w:rsidP="00022D57">
            <w:pPr>
              <w:spacing w:line="276" w:lineRule="auto"/>
              <w:jc w:val="left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Grade 2</w:t>
            </w:r>
          </w:p>
        </w:tc>
        <w:tc>
          <w:tcPr>
            <w:tcW w:w="2268" w:type="dxa"/>
            <w:vAlign w:val="center"/>
          </w:tcPr>
          <w:p w14:paraId="2D6C79C6" w14:textId="6AC31111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</w:t>
            </w:r>
            <w:r w:rsidR="00113FC5">
              <w:rPr>
                <w:rFonts w:cs="Helvetica"/>
                <w:sz w:val="20"/>
                <w:szCs w:val="20"/>
                <w:lang w:val="en-GB"/>
              </w:rPr>
              <w:t>59</w:t>
            </w:r>
            <w:r>
              <w:rPr>
                <w:rFonts w:cs="Helvetica"/>
                <w:sz w:val="20"/>
                <w:szCs w:val="20"/>
                <w:lang w:val="en-GB"/>
              </w:rPr>
              <w:t xml:space="preserve"> (0.2</w:t>
            </w:r>
            <w:r w:rsidR="0082090B">
              <w:rPr>
                <w:rFonts w:cs="Helvetica"/>
                <w:sz w:val="20"/>
                <w:szCs w:val="20"/>
                <w:lang w:val="en-GB"/>
              </w:rPr>
              <w:t>0</w:t>
            </w:r>
            <w:r>
              <w:rPr>
                <w:rFonts w:cs="Helvetica"/>
                <w:sz w:val="20"/>
                <w:szCs w:val="20"/>
                <w:lang w:val="en-GB"/>
              </w:rPr>
              <w:t xml:space="preserve"> to 1.</w:t>
            </w:r>
            <w:r w:rsidR="0082090B">
              <w:rPr>
                <w:rFonts w:cs="Helvetica"/>
                <w:sz w:val="20"/>
                <w:szCs w:val="20"/>
                <w:lang w:val="en-GB"/>
              </w:rPr>
              <w:t>74</w:t>
            </w:r>
            <w:r>
              <w:rPr>
                <w:rFonts w:cs="Helvetica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35887B98" w14:textId="59A5A7EF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0.</w:t>
            </w:r>
            <w:r w:rsidR="00B619CB">
              <w:rPr>
                <w:rFonts w:cs="Helvetica"/>
                <w:sz w:val="20"/>
                <w:szCs w:val="20"/>
                <w:lang w:val="en-GB"/>
              </w:rPr>
              <w:t>34</w:t>
            </w:r>
          </w:p>
        </w:tc>
        <w:tc>
          <w:tcPr>
            <w:tcW w:w="2552" w:type="dxa"/>
            <w:vAlign w:val="center"/>
          </w:tcPr>
          <w:p w14:paraId="16A0C28C" w14:textId="076C9F99" w:rsidR="00C445CA" w:rsidRPr="00D54B1D" w:rsidRDefault="00A414BD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96 (0.31 to 3.02)</w:t>
            </w:r>
          </w:p>
        </w:tc>
        <w:tc>
          <w:tcPr>
            <w:tcW w:w="850" w:type="dxa"/>
            <w:vAlign w:val="center"/>
          </w:tcPr>
          <w:p w14:paraId="4A94754D" w14:textId="7D018076" w:rsidR="00C445CA" w:rsidRPr="00D54B1D" w:rsidRDefault="00A414BD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95</w:t>
            </w:r>
          </w:p>
        </w:tc>
      </w:tr>
      <w:tr w:rsidR="00C445CA" w:rsidRPr="00D54B1D" w14:paraId="3A29295B" w14:textId="3C64DD48" w:rsidTr="00A1325C">
        <w:trPr>
          <w:jc w:val="center"/>
        </w:trPr>
        <w:tc>
          <w:tcPr>
            <w:tcW w:w="2547" w:type="dxa"/>
            <w:vAlign w:val="center"/>
          </w:tcPr>
          <w:p w14:paraId="4FA1EF59" w14:textId="77777777" w:rsidR="00C445CA" w:rsidRPr="00D54B1D" w:rsidRDefault="00C445CA" w:rsidP="00022D57">
            <w:pPr>
              <w:spacing w:line="276" w:lineRule="auto"/>
              <w:jc w:val="left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Grade 3</w:t>
            </w:r>
          </w:p>
        </w:tc>
        <w:tc>
          <w:tcPr>
            <w:tcW w:w="2268" w:type="dxa"/>
            <w:vAlign w:val="center"/>
          </w:tcPr>
          <w:p w14:paraId="1267FBAE" w14:textId="3A267464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</w:t>
            </w:r>
            <w:r w:rsidR="0082090B">
              <w:rPr>
                <w:rFonts w:cs="Helvetica"/>
                <w:sz w:val="20"/>
                <w:szCs w:val="20"/>
                <w:lang w:val="en-GB"/>
              </w:rPr>
              <w:t>23</w:t>
            </w:r>
            <w:r>
              <w:rPr>
                <w:rFonts w:cs="Helvetica"/>
                <w:sz w:val="20"/>
                <w:szCs w:val="20"/>
                <w:lang w:val="en-GB"/>
              </w:rPr>
              <w:t xml:space="preserve"> (0.</w:t>
            </w:r>
            <w:r w:rsidR="007D7466">
              <w:rPr>
                <w:rFonts w:cs="Helvetica"/>
                <w:sz w:val="20"/>
                <w:szCs w:val="20"/>
                <w:lang w:val="en-GB"/>
              </w:rPr>
              <w:t>04</w:t>
            </w:r>
            <w:r>
              <w:rPr>
                <w:rFonts w:cs="Helvetica"/>
                <w:sz w:val="20"/>
                <w:szCs w:val="20"/>
                <w:lang w:val="en-GB"/>
              </w:rPr>
              <w:t xml:space="preserve"> to 1.</w:t>
            </w:r>
            <w:r w:rsidR="00717993">
              <w:rPr>
                <w:rFonts w:cs="Helvetica"/>
                <w:sz w:val="20"/>
                <w:szCs w:val="20"/>
                <w:lang w:val="en-GB"/>
              </w:rPr>
              <w:t>32</w:t>
            </w:r>
            <w:r>
              <w:rPr>
                <w:rFonts w:cs="Helvetica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3A2F0D97" w14:textId="7DCCC362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0.</w:t>
            </w:r>
            <w:r w:rsidR="00B619CB">
              <w:rPr>
                <w:rFonts w:cs="Helvetica"/>
                <w:sz w:val="20"/>
                <w:szCs w:val="20"/>
                <w:lang w:val="en-GB"/>
              </w:rPr>
              <w:t>09</w:t>
            </w:r>
          </w:p>
        </w:tc>
        <w:tc>
          <w:tcPr>
            <w:tcW w:w="2552" w:type="dxa"/>
            <w:vAlign w:val="center"/>
          </w:tcPr>
          <w:p w14:paraId="2A0EE0B9" w14:textId="281C93CB" w:rsidR="00C445CA" w:rsidRPr="00D54B1D" w:rsidRDefault="00A414BD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1.53 (0.43 to 5.41)</w:t>
            </w:r>
          </w:p>
        </w:tc>
        <w:tc>
          <w:tcPr>
            <w:tcW w:w="850" w:type="dxa"/>
            <w:vAlign w:val="center"/>
          </w:tcPr>
          <w:p w14:paraId="0489EE46" w14:textId="7C584FCE" w:rsidR="00C445CA" w:rsidRPr="00D54B1D" w:rsidRDefault="00A414BD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51</w:t>
            </w:r>
          </w:p>
        </w:tc>
      </w:tr>
      <w:tr w:rsidR="00C445CA" w:rsidRPr="00D54B1D" w14:paraId="1C500819" w14:textId="3A86A21C" w:rsidTr="00A1325C">
        <w:trPr>
          <w:jc w:val="center"/>
        </w:trPr>
        <w:tc>
          <w:tcPr>
            <w:tcW w:w="2547" w:type="dxa"/>
            <w:vAlign w:val="center"/>
          </w:tcPr>
          <w:p w14:paraId="5824572F" w14:textId="77777777" w:rsidR="00C445CA" w:rsidRPr="00D54B1D" w:rsidRDefault="00C445CA" w:rsidP="00022D57">
            <w:pPr>
              <w:spacing w:line="276" w:lineRule="auto"/>
              <w:jc w:val="left"/>
              <w:rPr>
                <w:rFonts w:cs="Helvetica"/>
                <w:b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b/>
                <w:sz w:val="20"/>
                <w:szCs w:val="20"/>
                <w:lang w:val="en-GB"/>
              </w:rPr>
              <w:t>Hormone Receptor Positivity</w:t>
            </w:r>
            <w:r>
              <w:rPr>
                <w:rFonts w:cs="Helvetica"/>
                <w:b/>
                <w:sz w:val="20"/>
                <w:szCs w:val="20"/>
                <w:lang w:val="en-GB"/>
              </w:rPr>
              <w:t xml:space="preserve"> (ER/PR)</w:t>
            </w:r>
          </w:p>
        </w:tc>
        <w:tc>
          <w:tcPr>
            <w:tcW w:w="2268" w:type="dxa"/>
            <w:vAlign w:val="center"/>
          </w:tcPr>
          <w:p w14:paraId="053178B9" w14:textId="52B7F4E6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</w:t>
            </w:r>
            <w:r w:rsidR="00597FF5">
              <w:rPr>
                <w:rFonts w:cs="Helvetica"/>
                <w:sz w:val="20"/>
                <w:szCs w:val="20"/>
                <w:lang w:val="en-GB"/>
              </w:rPr>
              <w:t>10</w:t>
            </w:r>
            <w:r>
              <w:rPr>
                <w:rFonts w:cs="Helvetica"/>
                <w:sz w:val="20"/>
                <w:szCs w:val="20"/>
                <w:lang w:val="en-GB"/>
              </w:rPr>
              <w:t xml:space="preserve"> (0.</w:t>
            </w:r>
            <w:r w:rsidR="00261427">
              <w:rPr>
                <w:rFonts w:cs="Helvetica"/>
                <w:sz w:val="20"/>
                <w:szCs w:val="20"/>
                <w:lang w:val="en-GB"/>
              </w:rPr>
              <w:t>03</w:t>
            </w:r>
            <w:r>
              <w:rPr>
                <w:rFonts w:cs="Helvetica"/>
                <w:sz w:val="20"/>
                <w:szCs w:val="20"/>
                <w:lang w:val="en-GB"/>
              </w:rPr>
              <w:t xml:space="preserve"> to </w:t>
            </w:r>
            <w:r w:rsidR="00B4472B">
              <w:rPr>
                <w:rFonts w:cs="Helvetica"/>
                <w:sz w:val="20"/>
                <w:szCs w:val="20"/>
                <w:lang w:val="en-GB"/>
              </w:rPr>
              <w:t>0.43</w:t>
            </w:r>
            <w:r>
              <w:rPr>
                <w:rFonts w:cs="Helvetica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55F11218" w14:textId="5107A76A" w:rsidR="00C445CA" w:rsidRPr="00D54B1D" w:rsidRDefault="00997293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&lt;0.005</w:t>
            </w:r>
          </w:p>
        </w:tc>
        <w:tc>
          <w:tcPr>
            <w:tcW w:w="2552" w:type="dxa"/>
            <w:vAlign w:val="center"/>
          </w:tcPr>
          <w:p w14:paraId="1D33817C" w14:textId="5C951547" w:rsidR="00C445CA" w:rsidRPr="00D54B1D" w:rsidRDefault="00A1325C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1.08 (0.25 to 4.66)</w:t>
            </w:r>
          </w:p>
        </w:tc>
        <w:tc>
          <w:tcPr>
            <w:tcW w:w="850" w:type="dxa"/>
            <w:vAlign w:val="center"/>
          </w:tcPr>
          <w:p w14:paraId="5A05EC3B" w14:textId="34FC4415" w:rsidR="00C445CA" w:rsidRPr="00D54B1D" w:rsidRDefault="009C0C8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92</w:t>
            </w:r>
          </w:p>
        </w:tc>
      </w:tr>
      <w:tr w:rsidR="00C445CA" w:rsidRPr="00D54B1D" w14:paraId="2A609745" w14:textId="30446807" w:rsidTr="00A1325C">
        <w:trPr>
          <w:jc w:val="center"/>
        </w:trPr>
        <w:tc>
          <w:tcPr>
            <w:tcW w:w="2547" w:type="dxa"/>
            <w:vAlign w:val="center"/>
          </w:tcPr>
          <w:p w14:paraId="455377B4" w14:textId="77777777" w:rsidR="00C445CA" w:rsidRPr="00D54B1D" w:rsidRDefault="00C445CA" w:rsidP="00022D57">
            <w:pPr>
              <w:spacing w:line="276" w:lineRule="auto"/>
              <w:jc w:val="left"/>
              <w:rPr>
                <w:rFonts w:cs="Helvetica"/>
                <w:b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2268" w:type="dxa"/>
            <w:vAlign w:val="center"/>
          </w:tcPr>
          <w:p w14:paraId="2E241F51" w14:textId="02B6A285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1.0</w:t>
            </w:r>
            <w:r w:rsidR="00997293">
              <w:rPr>
                <w:rFonts w:cs="Helvetica"/>
                <w:sz w:val="20"/>
                <w:szCs w:val="20"/>
                <w:lang w:val="en-GB"/>
              </w:rPr>
              <w:t>1</w:t>
            </w:r>
            <w:r>
              <w:rPr>
                <w:rFonts w:cs="Helvetica"/>
                <w:sz w:val="20"/>
                <w:szCs w:val="20"/>
                <w:lang w:val="en-GB"/>
              </w:rPr>
              <w:t xml:space="preserve"> (</w:t>
            </w:r>
            <w:r w:rsidR="00B70D18">
              <w:rPr>
                <w:rFonts w:cs="Helvetica"/>
                <w:sz w:val="20"/>
                <w:szCs w:val="20"/>
                <w:lang w:val="en-GB"/>
              </w:rPr>
              <w:t>0.93</w:t>
            </w:r>
            <w:r>
              <w:rPr>
                <w:rFonts w:cs="Helvetica"/>
                <w:sz w:val="20"/>
                <w:szCs w:val="20"/>
                <w:lang w:val="en-GB"/>
              </w:rPr>
              <w:t xml:space="preserve"> to 1.</w:t>
            </w:r>
            <w:r w:rsidR="007C030D">
              <w:rPr>
                <w:rFonts w:cs="Helvetica"/>
                <w:sz w:val="20"/>
                <w:szCs w:val="20"/>
                <w:lang w:val="en-GB"/>
              </w:rPr>
              <w:t>11</w:t>
            </w:r>
            <w:r>
              <w:rPr>
                <w:rFonts w:cs="Helvetica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3AD2219F" w14:textId="3C86E853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0.</w:t>
            </w:r>
            <w:r>
              <w:rPr>
                <w:rFonts w:cs="Helvetica"/>
                <w:sz w:val="20"/>
                <w:szCs w:val="20"/>
                <w:lang w:val="en-GB"/>
              </w:rPr>
              <w:t>7</w:t>
            </w:r>
            <w:r w:rsidR="006312A8">
              <w:rPr>
                <w:rFonts w:cs="Helvetica"/>
                <w:sz w:val="20"/>
                <w:szCs w:val="20"/>
                <w:lang w:val="en-GB"/>
              </w:rPr>
              <w:t>6</w:t>
            </w:r>
          </w:p>
        </w:tc>
        <w:tc>
          <w:tcPr>
            <w:tcW w:w="2552" w:type="dxa"/>
            <w:vAlign w:val="center"/>
          </w:tcPr>
          <w:p w14:paraId="506D6E3A" w14:textId="737C31EA" w:rsidR="00C445CA" w:rsidRPr="00D54B1D" w:rsidRDefault="00A1325C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1.09 (</w:t>
            </w:r>
            <w:r w:rsidR="006E52C4">
              <w:rPr>
                <w:rFonts w:cs="Helvetica"/>
                <w:sz w:val="20"/>
                <w:szCs w:val="20"/>
                <w:lang w:val="en-GB"/>
              </w:rPr>
              <w:t>1.03</w:t>
            </w:r>
            <w:r>
              <w:rPr>
                <w:rFonts w:cs="Helvetica"/>
                <w:sz w:val="20"/>
                <w:szCs w:val="20"/>
                <w:lang w:val="en-GB"/>
              </w:rPr>
              <w:t xml:space="preserve"> to </w:t>
            </w:r>
            <w:r w:rsidR="006E52C4">
              <w:rPr>
                <w:rFonts w:cs="Helvetica"/>
                <w:sz w:val="20"/>
                <w:szCs w:val="20"/>
                <w:lang w:val="en-GB"/>
              </w:rPr>
              <w:t>1.15</w:t>
            </w:r>
            <w:r>
              <w:rPr>
                <w:rFonts w:cs="Helvetica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4B57B127" w14:textId="1D2927B2" w:rsidR="00C445CA" w:rsidRPr="00D54B1D" w:rsidRDefault="00DC5D5B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</w:t>
            </w:r>
            <w:r w:rsidR="00332E3F">
              <w:rPr>
                <w:rFonts w:cs="Helvetica"/>
                <w:sz w:val="20"/>
                <w:szCs w:val="20"/>
                <w:lang w:val="en-GB"/>
              </w:rPr>
              <w:t>002</w:t>
            </w:r>
          </w:p>
        </w:tc>
      </w:tr>
      <w:tr w:rsidR="00C445CA" w:rsidRPr="00D54B1D" w14:paraId="000A7F3A" w14:textId="7E34127C" w:rsidTr="00A1325C">
        <w:trPr>
          <w:jc w:val="center"/>
        </w:trPr>
        <w:tc>
          <w:tcPr>
            <w:tcW w:w="2547" w:type="dxa"/>
            <w:vAlign w:val="center"/>
          </w:tcPr>
          <w:p w14:paraId="569808FB" w14:textId="77777777" w:rsidR="00C445CA" w:rsidRPr="00D54B1D" w:rsidRDefault="00C445CA" w:rsidP="00022D57">
            <w:pPr>
              <w:spacing w:line="276" w:lineRule="auto"/>
              <w:jc w:val="left"/>
              <w:rPr>
                <w:rFonts w:cs="Helvetica"/>
                <w:b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b/>
                <w:sz w:val="20"/>
                <w:szCs w:val="20"/>
                <w:lang w:val="en-GB"/>
              </w:rPr>
              <w:t xml:space="preserve">Body Mass Index </w:t>
            </w:r>
            <w:r w:rsidRPr="003A622E">
              <w:rPr>
                <w:rFonts w:cs="Helvetica"/>
                <w:sz w:val="20"/>
                <w:szCs w:val="20"/>
                <w:lang w:val="en-GB"/>
              </w:rPr>
              <w:t>(kg/m</w:t>
            </w:r>
            <w:r w:rsidRPr="003A622E">
              <w:rPr>
                <w:rFonts w:cs="Helvetica"/>
                <w:sz w:val="20"/>
                <w:szCs w:val="20"/>
                <w:vertAlign w:val="superscript"/>
                <w:lang w:val="en-GB"/>
              </w:rPr>
              <w:t>2</w:t>
            </w:r>
            <w:r w:rsidRPr="003A622E">
              <w:rPr>
                <w:rFonts w:cs="Helvetica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vAlign w:val="center"/>
          </w:tcPr>
          <w:p w14:paraId="219D7A00" w14:textId="37553E15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1.0</w:t>
            </w:r>
            <w:r w:rsidR="00D107E3">
              <w:rPr>
                <w:rFonts w:cs="Helvetica"/>
                <w:sz w:val="20"/>
                <w:szCs w:val="20"/>
                <w:lang w:val="en-GB"/>
              </w:rPr>
              <w:t>5</w:t>
            </w:r>
            <w:r>
              <w:rPr>
                <w:rFonts w:cs="Helvetica"/>
                <w:sz w:val="20"/>
                <w:szCs w:val="20"/>
                <w:lang w:val="en-GB"/>
              </w:rPr>
              <w:t xml:space="preserve"> (</w:t>
            </w:r>
            <w:r w:rsidR="00CA005E">
              <w:rPr>
                <w:rFonts w:cs="Helvetica"/>
                <w:sz w:val="20"/>
                <w:szCs w:val="20"/>
                <w:lang w:val="en-GB"/>
              </w:rPr>
              <w:t>0.94</w:t>
            </w:r>
            <w:r>
              <w:rPr>
                <w:rFonts w:cs="Helvetica"/>
                <w:sz w:val="20"/>
                <w:szCs w:val="20"/>
                <w:lang w:val="en-GB"/>
              </w:rPr>
              <w:t xml:space="preserve"> to 1.1</w:t>
            </w:r>
            <w:r w:rsidR="00B43ACB">
              <w:rPr>
                <w:rFonts w:cs="Helvetica"/>
                <w:sz w:val="20"/>
                <w:szCs w:val="20"/>
                <w:lang w:val="en-GB"/>
              </w:rPr>
              <w:t>7</w:t>
            </w:r>
            <w:r>
              <w:rPr>
                <w:rFonts w:cs="Helvetica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315E0C4C" w14:textId="37B72B44" w:rsidR="00C445CA" w:rsidRPr="00D54B1D" w:rsidRDefault="00C445CA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 w:rsidRPr="00D54B1D">
              <w:rPr>
                <w:rFonts w:cs="Helvetica"/>
                <w:sz w:val="20"/>
                <w:szCs w:val="20"/>
                <w:lang w:val="en-GB"/>
              </w:rPr>
              <w:t>0.</w:t>
            </w:r>
            <w:r w:rsidR="00723FB6">
              <w:rPr>
                <w:rFonts w:cs="Helvetica"/>
                <w:sz w:val="20"/>
                <w:szCs w:val="20"/>
                <w:lang w:val="en-GB"/>
              </w:rPr>
              <w:t>41</w:t>
            </w:r>
          </w:p>
        </w:tc>
        <w:tc>
          <w:tcPr>
            <w:tcW w:w="2552" w:type="dxa"/>
            <w:vAlign w:val="center"/>
          </w:tcPr>
          <w:p w14:paraId="25A347B3" w14:textId="0C5399D6" w:rsidR="00C445CA" w:rsidRPr="00D54B1D" w:rsidRDefault="00A1325C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1.07 (0.99 to 1.17)</w:t>
            </w:r>
          </w:p>
        </w:tc>
        <w:tc>
          <w:tcPr>
            <w:tcW w:w="850" w:type="dxa"/>
            <w:vAlign w:val="center"/>
          </w:tcPr>
          <w:p w14:paraId="2EB61FC6" w14:textId="0DABFF8C" w:rsidR="00C445CA" w:rsidRPr="00D54B1D" w:rsidRDefault="00313B00" w:rsidP="00022D57">
            <w:pPr>
              <w:spacing w:line="276" w:lineRule="auto"/>
              <w:jc w:val="center"/>
              <w:rPr>
                <w:rFonts w:cs="Helvetica"/>
                <w:sz w:val="20"/>
                <w:szCs w:val="20"/>
                <w:lang w:val="en-GB"/>
              </w:rPr>
            </w:pPr>
            <w:r>
              <w:rPr>
                <w:rFonts w:cs="Helvetica"/>
                <w:sz w:val="20"/>
                <w:szCs w:val="20"/>
                <w:lang w:val="en-GB"/>
              </w:rPr>
              <w:t>0.</w:t>
            </w:r>
            <w:r w:rsidR="00332E3F">
              <w:rPr>
                <w:rFonts w:cs="Helvetica"/>
                <w:sz w:val="20"/>
                <w:szCs w:val="20"/>
                <w:lang w:val="en-GB"/>
              </w:rPr>
              <w:t>10</w:t>
            </w:r>
            <w:bookmarkStart w:id="1" w:name="_GoBack"/>
            <w:bookmarkEnd w:id="1"/>
          </w:p>
        </w:tc>
      </w:tr>
      <w:tr w:rsidR="004B04BA" w:rsidRPr="000C71D9" w14:paraId="28F92970" w14:textId="1BEDCB2B" w:rsidTr="00BB1C09">
        <w:trPr>
          <w:jc w:val="center"/>
        </w:trPr>
        <w:tc>
          <w:tcPr>
            <w:tcW w:w="9067" w:type="dxa"/>
            <w:gridSpan w:val="5"/>
            <w:vAlign w:val="center"/>
          </w:tcPr>
          <w:p w14:paraId="0C97FB1A" w14:textId="49BF01CD" w:rsidR="004B04BA" w:rsidRDefault="004B04BA" w:rsidP="00022D57">
            <w:pPr>
              <w:spacing w:line="276" w:lineRule="auto"/>
              <w:jc w:val="left"/>
              <w:rPr>
                <w:rFonts w:cs="Helvetica"/>
                <w:sz w:val="14"/>
                <w:szCs w:val="20"/>
                <w:lang w:val="en-GB"/>
              </w:rPr>
            </w:pPr>
            <w:r>
              <w:rPr>
                <w:rFonts w:cs="Helvetica"/>
                <w:sz w:val="14"/>
                <w:szCs w:val="20"/>
                <w:lang w:val="en-GB"/>
              </w:rPr>
              <w:t>*</w:t>
            </w:r>
            <w:r w:rsidRPr="00AE2E08">
              <w:rPr>
                <w:rFonts w:cs="Helvetica"/>
                <w:sz w:val="14"/>
                <w:szCs w:val="20"/>
                <w:lang w:val="en-GB"/>
              </w:rPr>
              <w:t>Cancer-related fatigue was defined based on standardised score</w:t>
            </w:r>
            <w:r>
              <w:rPr>
                <w:rFonts w:cs="Helvetica"/>
                <w:sz w:val="14"/>
                <w:szCs w:val="20"/>
                <w:lang w:val="en-GB"/>
              </w:rPr>
              <w:t>s</w:t>
            </w:r>
            <w:r w:rsidRPr="00AE2E08">
              <w:rPr>
                <w:rFonts w:cs="Helvetica"/>
                <w:sz w:val="14"/>
                <w:szCs w:val="20"/>
                <w:lang w:val="en-GB"/>
              </w:rPr>
              <w:t xml:space="preserve"> of the EORTC QLQ-C30 fatigue scale (items 10, 12, 18) and the proposed threshold for a clinically important CRF levels as scores ≥39.</w:t>
            </w:r>
          </w:p>
        </w:tc>
      </w:tr>
    </w:tbl>
    <w:p w14:paraId="3A498401" w14:textId="31FFF880" w:rsidR="00322719" w:rsidRPr="00322719" w:rsidRDefault="00322719" w:rsidP="004B04BA">
      <w:pPr>
        <w:rPr>
          <w:lang w:val="en-GB"/>
        </w:rPr>
      </w:pPr>
    </w:p>
    <w:sectPr w:rsidR="00322719" w:rsidRPr="00322719" w:rsidSect="00322719">
      <w:footerReference w:type="default" r:id="rId12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76FE76A" w16cex:dateUtc="2023-12-18T08:33:00Z"/>
  <w16cex:commentExtensible w16cex:durableId="1E0E4CD8" w16cex:dateUtc="2023-12-27T08:06:00Z"/>
  <w16cex:commentExtensible w16cex:durableId="6DC6DAD2" w16cex:dateUtc="2023-12-27T09:47:00Z"/>
  <w16cex:commentExtensible w16cex:durableId="7DF8FC1A" w16cex:dateUtc="2023-12-27T10:42:00Z"/>
  <w16cex:commentExtensible w16cex:durableId="1187D89D" w16cex:dateUtc="2023-12-27T10:44:00Z"/>
  <w16cex:commentExtensible w16cex:durableId="3FA21EC6" w16cex:dateUtc="2023-12-27T10:45:00Z"/>
  <w16cex:commentExtensible w16cex:durableId="20214765" w16cex:dateUtc="2023-12-27T10:52:00Z"/>
  <w16cex:commentExtensible w16cex:durableId="0577F22B" w16cex:dateUtc="2023-12-27T11:08:00Z"/>
  <w16cex:commentExtensible w16cex:durableId="042FD35B" w16cex:dateUtc="2023-12-27T11:03:00Z"/>
  <w16cex:commentExtensible w16cex:durableId="13F4DC73" w16cex:dateUtc="2023-12-27T11:12:00Z"/>
  <w16cex:commentExtensible w16cex:durableId="3681E2DC" w16cex:dateUtc="2023-12-27T11:16:00Z"/>
  <w16cex:commentExtensible w16cex:durableId="0AA5A1CD" w16cex:dateUtc="2023-12-27T11:20:00Z"/>
  <w16cex:commentExtensible w16cex:durableId="5BF50C31" w16cex:dateUtc="2023-12-27T11:22:00Z"/>
  <w16cex:commentExtensible w16cex:durableId="4B20FB37" w16cex:dateUtc="2023-12-27T11:24:00Z"/>
  <w16cex:commentExtensible w16cex:durableId="4E265A32" w16cex:dateUtc="2023-12-27T11:27:00Z"/>
  <w16cex:commentExtensible w16cex:durableId="7E527D38" w16cex:dateUtc="2023-12-27T11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5216A5" w14:textId="77777777" w:rsidR="00763971" w:rsidRDefault="00763971" w:rsidP="00F25C13">
      <w:pPr>
        <w:spacing w:after="0" w:line="240" w:lineRule="auto"/>
      </w:pPr>
      <w:r>
        <w:separator/>
      </w:r>
    </w:p>
  </w:endnote>
  <w:endnote w:type="continuationSeparator" w:id="0">
    <w:p w14:paraId="660F237C" w14:textId="77777777" w:rsidR="00763971" w:rsidRDefault="00763971" w:rsidP="00F25C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18587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260C69" w14:textId="2E9C772C" w:rsidR="00763971" w:rsidRDefault="00763971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3619C36C" w14:textId="77777777" w:rsidR="00763971" w:rsidRDefault="0076397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5807EB" w14:textId="77777777" w:rsidR="00763971" w:rsidRDefault="00763971" w:rsidP="00F25C13">
      <w:pPr>
        <w:spacing w:after="0" w:line="240" w:lineRule="auto"/>
      </w:pPr>
      <w:r>
        <w:separator/>
      </w:r>
    </w:p>
  </w:footnote>
  <w:footnote w:type="continuationSeparator" w:id="0">
    <w:p w14:paraId="1D1FEC5E" w14:textId="77777777" w:rsidR="00763971" w:rsidRDefault="00763971" w:rsidP="00F25C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1B1219"/>
    <w:multiLevelType w:val="hybridMultilevel"/>
    <w:tmpl w:val="59D6E1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3E3A44"/>
    <w:multiLevelType w:val="hybridMultilevel"/>
    <w:tmpl w:val="FD124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1155A9"/>
    <w:multiLevelType w:val="hybridMultilevel"/>
    <w:tmpl w:val="EF90FB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722"/>
    <w:rsid w:val="00005CCB"/>
    <w:rsid w:val="00012CCE"/>
    <w:rsid w:val="00013DA7"/>
    <w:rsid w:val="00014EFB"/>
    <w:rsid w:val="0001639B"/>
    <w:rsid w:val="000175E5"/>
    <w:rsid w:val="000213FB"/>
    <w:rsid w:val="00027DDC"/>
    <w:rsid w:val="00034809"/>
    <w:rsid w:val="00034D59"/>
    <w:rsid w:val="00036D6E"/>
    <w:rsid w:val="00037C26"/>
    <w:rsid w:val="000461B5"/>
    <w:rsid w:val="000510C0"/>
    <w:rsid w:val="00051E26"/>
    <w:rsid w:val="00052134"/>
    <w:rsid w:val="00052C58"/>
    <w:rsid w:val="00057EAC"/>
    <w:rsid w:val="000606F5"/>
    <w:rsid w:val="000619E3"/>
    <w:rsid w:val="0006321C"/>
    <w:rsid w:val="00063A1A"/>
    <w:rsid w:val="00072645"/>
    <w:rsid w:val="00076535"/>
    <w:rsid w:val="00080457"/>
    <w:rsid w:val="000813C4"/>
    <w:rsid w:val="00083019"/>
    <w:rsid w:val="000845CA"/>
    <w:rsid w:val="00086261"/>
    <w:rsid w:val="00090221"/>
    <w:rsid w:val="000959BD"/>
    <w:rsid w:val="000A02A9"/>
    <w:rsid w:val="000A4A35"/>
    <w:rsid w:val="000A4D80"/>
    <w:rsid w:val="000B19F8"/>
    <w:rsid w:val="000B3C9A"/>
    <w:rsid w:val="000C6AE3"/>
    <w:rsid w:val="000C6BFD"/>
    <w:rsid w:val="000C71D9"/>
    <w:rsid w:val="000C7D37"/>
    <w:rsid w:val="000D4E24"/>
    <w:rsid w:val="000D6062"/>
    <w:rsid w:val="000E1871"/>
    <w:rsid w:val="000E19AA"/>
    <w:rsid w:val="000E6062"/>
    <w:rsid w:val="000F0766"/>
    <w:rsid w:val="000F5E6B"/>
    <w:rsid w:val="001012B2"/>
    <w:rsid w:val="00101344"/>
    <w:rsid w:val="00101C94"/>
    <w:rsid w:val="001041F1"/>
    <w:rsid w:val="001049C5"/>
    <w:rsid w:val="00104A02"/>
    <w:rsid w:val="00111176"/>
    <w:rsid w:val="00113FC5"/>
    <w:rsid w:val="00117EE2"/>
    <w:rsid w:val="001226B5"/>
    <w:rsid w:val="00122B66"/>
    <w:rsid w:val="00122BF7"/>
    <w:rsid w:val="00126B81"/>
    <w:rsid w:val="00127EF6"/>
    <w:rsid w:val="0013393E"/>
    <w:rsid w:val="00134A10"/>
    <w:rsid w:val="001364C8"/>
    <w:rsid w:val="001367A9"/>
    <w:rsid w:val="0013731C"/>
    <w:rsid w:val="00143548"/>
    <w:rsid w:val="001468E0"/>
    <w:rsid w:val="0014764B"/>
    <w:rsid w:val="001509DD"/>
    <w:rsid w:val="00151B08"/>
    <w:rsid w:val="00152A7B"/>
    <w:rsid w:val="0016106F"/>
    <w:rsid w:val="00164185"/>
    <w:rsid w:val="00167F92"/>
    <w:rsid w:val="00171FC7"/>
    <w:rsid w:val="00175618"/>
    <w:rsid w:val="001763DD"/>
    <w:rsid w:val="00183F4F"/>
    <w:rsid w:val="0018773D"/>
    <w:rsid w:val="00190E53"/>
    <w:rsid w:val="00196923"/>
    <w:rsid w:val="00196CC4"/>
    <w:rsid w:val="001A206D"/>
    <w:rsid w:val="001A596D"/>
    <w:rsid w:val="001B05D3"/>
    <w:rsid w:val="001B2C8A"/>
    <w:rsid w:val="001B50C1"/>
    <w:rsid w:val="001C0660"/>
    <w:rsid w:val="001C4A3D"/>
    <w:rsid w:val="001C7B36"/>
    <w:rsid w:val="001D448C"/>
    <w:rsid w:val="001D529C"/>
    <w:rsid w:val="001E307D"/>
    <w:rsid w:val="001E6731"/>
    <w:rsid w:val="001E72D3"/>
    <w:rsid w:val="001F61E2"/>
    <w:rsid w:val="00203E53"/>
    <w:rsid w:val="00204B3E"/>
    <w:rsid w:val="00210250"/>
    <w:rsid w:val="0021566E"/>
    <w:rsid w:val="00221A51"/>
    <w:rsid w:val="00231CC0"/>
    <w:rsid w:val="00231FE3"/>
    <w:rsid w:val="00235506"/>
    <w:rsid w:val="0023603E"/>
    <w:rsid w:val="0023662D"/>
    <w:rsid w:val="00236776"/>
    <w:rsid w:val="00252117"/>
    <w:rsid w:val="00261427"/>
    <w:rsid w:val="002644D3"/>
    <w:rsid w:val="00265F19"/>
    <w:rsid w:val="00266374"/>
    <w:rsid w:val="00266687"/>
    <w:rsid w:val="00271FF2"/>
    <w:rsid w:val="0027522E"/>
    <w:rsid w:val="0028219B"/>
    <w:rsid w:val="002823B1"/>
    <w:rsid w:val="00282B75"/>
    <w:rsid w:val="002834B7"/>
    <w:rsid w:val="002857CF"/>
    <w:rsid w:val="0029236F"/>
    <w:rsid w:val="002A0C7E"/>
    <w:rsid w:val="002A1E7B"/>
    <w:rsid w:val="002A2673"/>
    <w:rsid w:val="002A5189"/>
    <w:rsid w:val="002A637A"/>
    <w:rsid w:val="002B0A6C"/>
    <w:rsid w:val="002B5054"/>
    <w:rsid w:val="002B5495"/>
    <w:rsid w:val="002C37F1"/>
    <w:rsid w:val="002C4C91"/>
    <w:rsid w:val="002D3D80"/>
    <w:rsid w:val="002D4E09"/>
    <w:rsid w:val="002D594C"/>
    <w:rsid w:val="002E0013"/>
    <w:rsid w:val="002E0B9D"/>
    <w:rsid w:val="002E1BA2"/>
    <w:rsid w:val="002E27EB"/>
    <w:rsid w:val="002E2868"/>
    <w:rsid w:val="002E3C7F"/>
    <w:rsid w:val="002E6B4E"/>
    <w:rsid w:val="002E74A5"/>
    <w:rsid w:val="002F1921"/>
    <w:rsid w:val="00302A95"/>
    <w:rsid w:val="00310AF7"/>
    <w:rsid w:val="003135D1"/>
    <w:rsid w:val="00313B00"/>
    <w:rsid w:val="00316BB2"/>
    <w:rsid w:val="00322628"/>
    <w:rsid w:val="00322719"/>
    <w:rsid w:val="00330049"/>
    <w:rsid w:val="0033035C"/>
    <w:rsid w:val="0033223D"/>
    <w:rsid w:val="00332A1B"/>
    <w:rsid w:val="00332B6D"/>
    <w:rsid w:val="00332E3F"/>
    <w:rsid w:val="00340496"/>
    <w:rsid w:val="0034121E"/>
    <w:rsid w:val="00344C33"/>
    <w:rsid w:val="0034706A"/>
    <w:rsid w:val="00354F85"/>
    <w:rsid w:val="00355EB9"/>
    <w:rsid w:val="003606B0"/>
    <w:rsid w:val="003622E0"/>
    <w:rsid w:val="00366D66"/>
    <w:rsid w:val="0037294E"/>
    <w:rsid w:val="003749DE"/>
    <w:rsid w:val="003765D5"/>
    <w:rsid w:val="00377104"/>
    <w:rsid w:val="00383D4E"/>
    <w:rsid w:val="0039144F"/>
    <w:rsid w:val="00393310"/>
    <w:rsid w:val="00393CDA"/>
    <w:rsid w:val="003952D5"/>
    <w:rsid w:val="00395EC9"/>
    <w:rsid w:val="00397B63"/>
    <w:rsid w:val="003A5334"/>
    <w:rsid w:val="003A5BAF"/>
    <w:rsid w:val="003A622E"/>
    <w:rsid w:val="003A657F"/>
    <w:rsid w:val="003A7D5A"/>
    <w:rsid w:val="003B0676"/>
    <w:rsid w:val="003B0E7E"/>
    <w:rsid w:val="003B180E"/>
    <w:rsid w:val="003B4228"/>
    <w:rsid w:val="003B4CD3"/>
    <w:rsid w:val="003B6884"/>
    <w:rsid w:val="003C0BCF"/>
    <w:rsid w:val="003C1416"/>
    <w:rsid w:val="003C28E1"/>
    <w:rsid w:val="003C593E"/>
    <w:rsid w:val="003C5A86"/>
    <w:rsid w:val="003D0EF0"/>
    <w:rsid w:val="003D244A"/>
    <w:rsid w:val="003D49A2"/>
    <w:rsid w:val="003D4DE7"/>
    <w:rsid w:val="003D4EB2"/>
    <w:rsid w:val="003D50F0"/>
    <w:rsid w:val="003E1781"/>
    <w:rsid w:val="003F04B6"/>
    <w:rsid w:val="003F09FE"/>
    <w:rsid w:val="003F2208"/>
    <w:rsid w:val="003F33A7"/>
    <w:rsid w:val="0040089A"/>
    <w:rsid w:val="00400980"/>
    <w:rsid w:val="00407BA2"/>
    <w:rsid w:val="00420476"/>
    <w:rsid w:val="00422341"/>
    <w:rsid w:val="004239AE"/>
    <w:rsid w:val="004274B1"/>
    <w:rsid w:val="0043155D"/>
    <w:rsid w:val="00433845"/>
    <w:rsid w:val="004346E6"/>
    <w:rsid w:val="00443D9C"/>
    <w:rsid w:val="004455E4"/>
    <w:rsid w:val="00447E3A"/>
    <w:rsid w:val="004512AA"/>
    <w:rsid w:val="00452F2E"/>
    <w:rsid w:val="00454AF4"/>
    <w:rsid w:val="0046144B"/>
    <w:rsid w:val="00463B29"/>
    <w:rsid w:val="00464A2B"/>
    <w:rsid w:val="004719B3"/>
    <w:rsid w:val="00471ACB"/>
    <w:rsid w:val="00474638"/>
    <w:rsid w:val="00476D39"/>
    <w:rsid w:val="004803E5"/>
    <w:rsid w:val="00480FB0"/>
    <w:rsid w:val="004915F2"/>
    <w:rsid w:val="00494F8C"/>
    <w:rsid w:val="0049553B"/>
    <w:rsid w:val="00496601"/>
    <w:rsid w:val="004A0F5E"/>
    <w:rsid w:val="004A3FDB"/>
    <w:rsid w:val="004A6454"/>
    <w:rsid w:val="004A7F58"/>
    <w:rsid w:val="004B04BA"/>
    <w:rsid w:val="004B0BB3"/>
    <w:rsid w:val="004B4DCB"/>
    <w:rsid w:val="004B5571"/>
    <w:rsid w:val="004B583A"/>
    <w:rsid w:val="004B6ACB"/>
    <w:rsid w:val="004C0705"/>
    <w:rsid w:val="004C3B68"/>
    <w:rsid w:val="004C6FE4"/>
    <w:rsid w:val="004C7DE7"/>
    <w:rsid w:val="004D364D"/>
    <w:rsid w:val="004D37E9"/>
    <w:rsid w:val="004D3D63"/>
    <w:rsid w:val="004E2963"/>
    <w:rsid w:val="004F0B21"/>
    <w:rsid w:val="004F45DD"/>
    <w:rsid w:val="004F5C31"/>
    <w:rsid w:val="004F6B3A"/>
    <w:rsid w:val="004F7889"/>
    <w:rsid w:val="0050429A"/>
    <w:rsid w:val="005073A3"/>
    <w:rsid w:val="005107FB"/>
    <w:rsid w:val="00513002"/>
    <w:rsid w:val="00517EEE"/>
    <w:rsid w:val="005212CB"/>
    <w:rsid w:val="00521375"/>
    <w:rsid w:val="00524172"/>
    <w:rsid w:val="00531901"/>
    <w:rsid w:val="0053327C"/>
    <w:rsid w:val="005348E4"/>
    <w:rsid w:val="005378C3"/>
    <w:rsid w:val="00540C4B"/>
    <w:rsid w:val="005417A0"/>
    <w:rsid w:val="005419F0"/>
    <w:rsid w:val="00541C2E"/>
    <w:rsid w:val="005451E9"/>
    <w:rsid w:val="00546928"/>
    <w:rsid w:val="00553A13"/>
    <w:rsid w:val="00557071"/>
    <w:rsid w:val="00557F81"/>
    <w:rsid w:val="00560547"/>
    <w:rsid w:val="00561793"/>
    <w:rsid w:val="005625B0"/>
    <w:rsid w:val="00564512"/>
    <w:rsid w:val="00566F0C"/>
    <w:rsid w:val="00570D30"/>
    <w:rsid w:val="00573CF1"/>
    <w:rsid w:val="00576B5A"/>
    <w:rsid w:val="00581D29"/>
    <w:rsid w:val="005853F6"/>
    <w:rsid w:val="005857F2"/>
    <w:rsid w:val="00586C4B"/>
    <w:rsid w:val="005949C4"/>
    <w:rsid w:val="0059578A"/>
    <w:rsid w:val="00597FF5"/>
    <w:rsid w:val="005A41E6"/>
    <w:rsid w:val="005A4AA3"/>
    <w:rsid w:val="005A67C4"/>
    <w:rsid w:val="005A7EEF"/>
    <w:rsid w:val="005B2749"/>
    <w:rsid w:val="005B36C9"/>
    <w:rsid w:val="005B683E"/>
    <w:rsid w:val="005B6FD9"/>
    <w:rsid w:val="005B75D1"/>
    <w:rsid w:val="005B77A1"/>
    <w:rsid w:val="005C043A"/>
    <w:rsid w:val="005C4D82"/>
    <w:rsid w:val="005D155C"/>
    <w:rsid w:val="005D3683"/>
    <w:rsid w:val="005D3712"/>
    <w:rsid w:val="005E109C"/>
    <w:rsid w:val="005E2FB9"/>
    <w:rsid w:val="005E62CF"/>
    <w:rsid w:val="005E724E"/>
    <w:rsid w:val="005E799B"/>
    <w:rsid w:val="005F354D"/>
    <w:rsid w:val="005F606F"/>
    <w:rsid w:val="005F619D"/>
    <w:rsid w:val="00601189"/>
    <w:rsid w:val="00601F5C"/>
    <w:rsid w:val="00607900"/>
    <w:rsid w:val="00610843"/>
    <w:rsid w:val="00612532"/>
    <w:rsid w:val="00614546"/>
    <w:rsid w:val="00616BDD"/>
    <w:rsid w:val="00616E34"/>
    <w:rsid w:val="0062069F"/>
    <w:rsid w:val="00623AF5"/>
    <w:rsid w:val="006260C4"/>
    <w:rsid w:val="0062669D"/>
    <w:rsid w:val="006302FC"/>
    <w:rsid w:val="006312A8"/>
    <w:rsid w:val="00631374"/>
    <w:rsid w:val="00631A4D"/>
    <w:rsid w:val="00633DB4"/>
    <w:rsid w:val="006359B2"/>
    <w:rsid w:val="006363CF"/>
    <w:rsid w:val="00636FE1"/>
    <w:rsid w:val="0064053E"/>
    <w:rsid w:val="006451E9"/>
    <w:rsid w:val="00646B1C"/>
    <w:rsid w:val="0065112C"/>
    <w:rsid w:val="00652122"/>
    <w:rsid w:val="006532FF"/>
    <w:rsid w:val="00656727"/>
    <w:rsid w:val="00656B09"/>
    <w:rsid w:val="006573C5"/>
    <w:rsid w:val="006649F7"/>
    <w:rsid w:val="00665F3F"/>
    <w:rsid w:val="00672B58"/>
    <w:rsid w:val="006740F2"/>
    <w:rsid w:val="00690051"/>
    <w:rsid w:val="0069289A"/>
    <w:rsid w:val="00697405"/>
    <w:rsid w:val="006A208F"/>
    <w:rsid w:val="006A553F"/>
    <w:rsid w:val="006B5BA4"/>
    <w:rsid w:val="006B6F12"/>
    <w:rsid w:val="006C0237"/>
    <w:rsid w:val="006C250D"/>
    <w:rsid w:val="006C5AB6"/>
    <w:rsid w:val="006C5E9D"/>
    <w:rsid w:val="006D00E7"/>
    <w:rsid w:val="006D741E"/>
    <w:rsid w:val="006E3072"/>
    <w:rsid w:val="006E52C4"/>
    <w:rsid w:val="006E60D8"/>
    <w:rsid w:val="006F01C8"/>
    <w:rsid w:val="006F0404"/>
    <w:rsid w:val="006F17A7"/>
    <w:rsid w:val="006F50BA"/>
    <w:rsid w:val="00703E8B"/>
    <w:rsid w:val="00705183"/>
    <w:rsid w:val="00706642"/>
    <w:rsid w:val="007122BC"/>
    <w:rsid w:val="00713A77"/>
    <w:rsid w:val="0071436C"/>
    <w:rsid w:val="00717993"/>
    <w:rsid w:val="00722034"/>
    <w:rsid w:val="00723FB6"/>
    <w:rsid w:val="00726A9E"/>
    <w:rsid w:val="00726E64"/>
    <w:rsid w:val="00727E47"/>
    <w:rsid w:val="00732101"/>
    <w:rsid w:val="00732BBF"/>
    <w:rsid w:val="00733AB0"/>
    <w:rsid w:val="00740218"/>
    <w:rsid w:val="0074185F"/>
    <w:rsid w:val="0074274C"/>
    <w:rsid w:val="00745158"/>
    <w:rsid w:val="00745FB8"/>
    <w:rsid w:val="00746E6A"/>
    <w:rsid w:val="00747967"/>
    <w:rsid w:val="00752ACA"/>
    <w:rsid w:val="00755761"/>
    <w:rsid w:val="00763971"/>
    <w:rsid w:val="00764716"/>
    <w:rsid w:val="007669EC"/>
    <w:rsid w:val="007677F2"/>
    <w:rsid w:val="00767BD3"/>
    <w:rsid w:val="00780772"/>
    <w:rsid w:val="00780F37"/>
    <w:rsid w:val="007812E6"/>
    <w:rsid w:val="007814B1"/>
    <w:rsid w:val="00790D58"/>
    <w:rsid w:val="007911E3"/>
    <w:rsid w:val="007933AE"/>
    <w:rsid w:val="00796011"/>
    <w:rsid w:val="007A1AA7"/>
    <w:rsid w:val="007A547E"/>
    <w:rsid w:val="007A5867"/>
    <w:rsid w:val="007B0400"/>
    <w:rsid w:val="007B39D4"/>
    <w:rsid w:val="007B3AED"/>
    <w:rsid w:val="007B626C"/>
    <w:rsid w:val="007C030D"/>
    <w:rsid w:val="007C1D25"/>
    <w:rsid w:val="007C359C"/>
    <w:rsid w:val="007C3E9C"/>
    <w:rsid w:val="007C4193"/>
    <w:rsid w:val="007C5AC1"/>
    <w:rsid w:val="007D0C82"/>
    <w:rsid w:val="007D264F"/>
    <w:rsid w:val="007D4E48"/>
    <w:rsid w:val="007D596B"/>
    <w:rsid w:val="007D7466"/>
    <w:rsid w:val="007E0747"/>
    <w:rsid w:val="007E1309"/>
    <w:rsid w:val="007E75B9"/>
    <w:rsid w:val="007F2610"/>
    <w:rsid w:val="007F799B"/>
    <w:rsid w:val="00803C38"/>
    <w:rsid w:val="0080441E"/>
    <w:rsid w:val="00804BC3"/>
    <w:rsid w:val="00804DD2"/>
    <w:rsid w:val="00805A87"/>
    <w:rsid w:val="00806474"/>
    <w:rsid w:val="00806AC3"/>
    <w:rsid w:val="00810D96"/>
    <w:rsid w:val="0081681C"/>
    <w:rsid w:val="00817820"/>
    <w:rsid w:val="00817C24"/>
    <w:rsid w:val="0082090B"/>
    <w:rsid w:val="0083009E"/>
    <w:rsid w:val="008340B6"/>
    <w:rsid w:val="00834E41"/>
    <w:rsid w:val="00835722"/>
    <w:rsid w:val="008359A1"/>
    <w:rsid w:val="00835D35"/>
    <w:rsid w:val="008364B3"/>
    <w:rsid w:val="00837915"/>
    <w:rsid w:val="008416E5"/>
    <w:rsid w:val="00841D2D"/>
    <w:rsid w:val="00842BC8"/>
    <w:rsid w:val="00842CF3"/>
    <w:rsid w:val="00844BE2"/>
    <w:rsid w:val="00855424"/>
    <w:rsid w:val="00871E32"/>
    <w:rsid w:val="00872B25"/>
    <w:rsid w:val="008737B6"/>
    <w:rsid w:val="008738AF"/>
    <w:rsid w:val="00875F50"/>
    <w:rsid w:val="00881B62"/>
    <w:rsid w:val="00884953"/>
    <w:rsid w:val="008859B2"/>
    <w:rsid w:val="00886D63"/>
    <w:rsid w:val="008A1214"/>
    <w:rsid w:val="008A4249"/>
    <w:rsid w:val="008A566D"/>
    <w:rsid w:val="008A71E1"/>
    <w:rsid w:val="008B3A85"/>
    <w:rsid w:val="008B5434"/>
    <w:rsid w:val="008C7564"/>
    <w:rsid w:val="008C7892"/>
    <w:rsid w:val="008C79ED"/>
    <w:rsid w:val="008D48C9"/>
    <w:rsid w:val="008D5A54"/>
    <w:rsid w:val="008E46A2"/>
    <w:rsid w:val="008F2D42"/>
    <w:rsid w:val="008F57E4"/>
    <w:rsid w:val="00900663"/>
    <w:rsid w:val="0090125A"/>
    <w:rsid w:val="00901FF2"/>
    <w:rsid w:val="00903A72"/>
    <w:rsid w:val="00903C88"/>
    <w:rsid w:val="009072B8"/>
    <w:rsid w:val="009151EC"/>
    <w:rsid w:val="00923873"/>
    <w:rsid w:val="0092795B"/>
    <w:rsid w:val="00927A16"/>
    <w:rsid w:val="009312DC"/>
    <w:rsid w:val="00937A3C"/>
    <w:rsid w:val="00941310"/>
    <w:rsid w:val="0094249F"/>
    <w:rsid w:val="009425AC"/>
    <w:rsid w:val="00943025"/>
    <w:rsid w:val="00946CC3"/>
    <w:rsid w:val="009472BD"/>
    <w:rsid w:val="00951F1B"/>
    <w:rsid w:val="00954357"/>
    <w:rsid w:val="00955623"/>
    <w:rsid w:val="00956BFB"/>
    <w:rsid w:val="00957006"/>
    <w:rsid w:val="009576EB"/>
    <w:rsid w:val="00961E19"/>
    <w:rsid w:val="00961F83"/>
    <w:rsid w:val="00962C5C"/>
    <w:rsid w:val="00963155"/>
    <w:rsid w:val="00967ED3"/>
    <w:rsid w:val="00970304"/>
    <w:rsid w:val="009710F1"/>
    <w:rsid w:val="0097589A"/>
    <w:rsid w:val="00976392"/>
    <w:rsid w:val="0098016F"/>
    <w:rsid w:val="00984042"/>
    <w:rsid w:val="00991D84"/>
    <w:rsid w:val="00997293"/>
    <w:rsid w:val="009A2F86"/>
    <w:rsid w:val="009A4D32"/>
    <w:rsid w:val="009A79E6"/>
    <w:rsid w:val="009B2AB1"/>
    <w:rsid w:val="009B494F"/>
    <w:rsid w:val="009C08D0"/>
    <w:rsid w:val="009C0C8A"/>
    <w:rsid w:val="009C70B0"/>
    <w:rsid w:val="009C792C"/>
    <w:rsid w:val="009D5ACB"/>
    <w:rsid w:val="009D717B"/>
    <w:rsid w:val="009E32CE"/>
    <w:rsid w:val="009E3B79"/>
    <w:rsid w:val="009E539E"/>
    <w:rsid w:val="009E6026"/>
    <w:rsid w:val="009E649A"/>
    <w:rsid w:val="009F0242"/>
    <w:rsid w:val="009F051E"/>
    <w:rsid w:val="009F36F3"/>
    <w:rsid w:val="009F6D85"/>
    <w:rsid w:val="00A02FFA"/>
    <w:rsid w:val="00A11BF8"/>
    <w:rsid w:val="00A1325C"/>
    <w:rsid w:val="00A13A48"/>
    <w:rsid w:val="00A13D58"/>
    <w:rsid w:val="00A1714F"/>
    <w:rsid w:val="00A17674"/>
    <w:rsid w:val="00A1768E"/>
    <w:rsid w:val="00A17FCC"/>
    <w:rsid w:val="00A263C1"/>
    <w:rsid w:val="00A3134C"/>
    <w:rsid w:val="00A338E8"/>
    <w:rsid w:val="00A33B44"/>
    <w:rsid w:val="00A33FCB"/>
    <w:rsid w:val="00A3597E"/>
    <w:rsid w:val="00A35C06"/>
    <w:rsid w:val="00A36CA1"/>
    <w:rsid w:val="00A414BD"/>
    <w:rsid w:val="00A44394"/>
    <w:rsid w:val="00A53FEE"/>
    <w:rsid w:val="00A55330"/>
    <w:rsid w:val="00A60467"/>
    <w:rsid w:val="00A60A6E"/>
    <w:rsid w:val="00A60B8C"/>
    <w:rsid w:val="00A709AF"/>
    <w:rsid w:val="00A7158D"/>
    <w:rsid w:val="00A7210C"/>
    <w:rsid w:val="00A7437A"/>
    <w:rsid w:val="00A81AB6"/>
    <w:rsid w:val="00A82764"/>
    <w:rsid w:val="00A837FB"/>
    <w:rsid w:val="00A92442"/>
    <w:rsid w:val="00A92F8C"/>
    <w:rsid w:val="00A93009"/>
    <w:rsid w:val="00A95D8A"/>
    <w:rsid w:val="00A9613C"/>
    <w:rsid w:val="00AA1BFB"/>
    <w:rsid w:val="00AA276B"/>
    <w:rsid w:val="00AA57AA"/>
    <w:rsid w:val="00AB421B"/>
    <w:rsid w:val="00AB4F45"/>
    <w:rsid w:val="00AB702C"/>
    <w:rsid w:val="00AB7D51"/>
    <w:rsid w:val="00AC18D2"/>
    <w:rsid w:val="00AC3BAA"/>
    <w:rsid w:val="00AD064E"/>
    <w:rsid w:val="00AD4E81"/>
    <w:rsid w:val="00AE2E08"/>
    <w:rsid w:val="00AE47FC"/>
    <w:rsid w:val="00AE5D49"/>
    <w:rsid w:val="00AF003F"/>
    <w:rsid w:val="00AF1724"/>
    <w:rsid w:val="00AF54CD"/>
    <w:rsid w:val="00AF5549"/>
    <w:rsid w:val="00AF64F8"/>
    <w:rsid w:val="00B008E7"/>
    <w:rsid w:val="00B02623"/>
    <w:rsid w:val="00B06218"/>
    <w:rsid w:val="00B0788F"/>
    <w:rsid w:val="00B11A94"/>
    <w:rsid w:val="00B165AF"/>
    <w:rsid w:val="00B175CA"/>
    <w:rsid w:val="00B265BD"/>
    <w:rsid w:val="00B30ACE"/>
    <w:rsid w:val="00B32A0F"/>
    <w:rsid w:val="00B32FAA"/>
    <w:rsid w:val="00B33AF7"/>
    <w:rsid w:val="00B35356"/>
    <w:rsid w:val="00B3607C"/>
    <w:rsid w:val="00B41420"/>
    <w:rsid w:val="00B42119"/>
    <w:rsid w:val="00B43ACB"/>
    <w:rsid w:val="00B4472B"/>
    <w:rsid w:val="00B51E65"/>
    <w:rsid w:val="00B5251A"/>
    <w:rsid w:val="00B53339"/>
    <w:rsid w:val="00B55564"/>
    <w:rsid w:val="00B60387"/>
    <w:rsid w:val="00B619CB"/>
    <w:rsid w:val="00B6210C"/>
    <w:rsid w:val="00B655FD"/>
    <w:rsid w:val="00B673DC"/>
    <w:rsid w:val="00B70D18"/>
    <w:rsid w:val="00B7704D"/>
    <w:rsid w:val="00B777DB"/>
    <w:rsid w:val="00B80934"/>
    <w:rsid w:val="00B813D9"/>
    <w:rsid w:val="00B8245C"/>
    <w:rsid w:val="00B846CB"/>
    <w:rsid w:val="00B8477E"/>
    <w:rsid w:val="00B8673D"/>
    <w:rsid w:val="00B91510"/>
    <w:rsid w:val="00B94389"/>
    <w:rsid w:val="00B947CC"/>
    <w:rsid w:val="00B97F3E"/>
    <w:rsid w:val="00BA478F"/>
    <w:rsid w:val="00BA5202"/>
    <w:rsid w:val="00BA74DC"/>
    <w:rsid w:val="00BB23C8"/>
    <w:rsid w:val="00BB26B4"/>
    <w:rsid w:val="00BB38A0"/>
    <w:rsid w:val="00BB7A9C"/>
    <w:rsid w:val="00BB7C3A"/>
    <w:rsid w:val="00BC01DE"/>
    <w:rsid w:val="00BC0E8D"/>
    <w:rsid w:val="00BC21BF"/>
    <w:rsid w:val="00BC22F5"/>
    <w:rsid w:val="00BC2E41"/>
    <w:rsid w:val="00BC3F3B"/>
    <w:rsid w:val="00BC7DF3"/>
    <w:rsid w:val="00BD1688"/>
    <w:rsid w:val="00BD1C74"/>
    <w:rsid w:val="00BD4FFF"/>
    <w:rsid w:val="00BD75B5"/>
    <w:rsid w:val="00BE11CD"/>
    <w:rsid w:val="00BE305C"/>
    <w:rsid w:val="00BE3979"/>
    <w:rsid w:val="00BE479E"/>
    <w:rsid w:val="00BE5CBD"/>
    <w:rsid w:val="00BE66BE"/>
    <w:rsid w:val="00BF09D6"/>
    <w:rsid w:val="00BF2F92"/>
    <w:rsid w:val="00BF6135"/>
    <w:rsid w:val="00BF65D5"/>
    <w:rsid w:val="00BF7B5D"/>
    <w:rsid w:val="00C01538"/>
    <w:rsid w:val="00C07452"/>
    <w:rsid w:val="00C1114D"/>
    <w:rsid w:val="00C15ED5"/>
    <w:rsid w:val="00C171E0"/>
    <w:rsid w:val="00C2266F"/>
    <w:rsid w:val="00C22C7F"/>
    <w:rsid w:val="00C27702"/>
    <w:rsid w:val="00C324EE"/>
    <w:rsid w:val="00C33CA4"/>
    <w:rsid w:val="00C33E77"/>
    <w:rsid w:val="00C3476B"/>
    <w:rsid w:val="00C37E74"/>
    <w:rsid w:val="00C42A03"/>
    <w:rsid w:val="00C43EE4"/>
    <w:rsid w:val="00C445CA"/>
    <w:rsid w:val="00C517B7"/>
    <w:rsid w:val="00C545DB"/>
    <w:rsid w:val="00C70419"/>
    <w:rsid w:val="00C723A1"/>
    <w:rsid w:val="00C80E3C"/>
    <w:rsid w:val="00C817E5"/>
    <w:rsid w:val="00C81B6F"/>
    <w:rsid w:val="00C81F7E"/>
    <w:rsid w:val="00C8287B"/>
    <w:rsid w:val="00C83608"/>
    <w:rsid w:val="00C927FD"/>
    <w:rsid w:val="00C93D0A"/>
    <w:rsid w:val="00C949D7"/>
    <w:rsid w:val="00C963C8"/>
    <w:rsid w:val="00C969F8"/>
    <w:rsid w:val="00CA005E"/>
    <w:rsid w:val="00CA34F2"/>
    <w:rsid w:val="00CA5075"/>
    <w:rsid w:val="00CA5B42"/>
    <w:rsid w:val="00CA6851"/>
    <w:rsid w:val="00CA6B9F"/>
    <w:rsid w:val="00CB51F8"/>
    <w:rsid w:val="00CB5EAB"/>
    <w:rsid w:val="00CC0875"/>
    <w:rsid w:val="00CC09BA"/>
    <w:rsid w:val="00CC0CD1"/>
    <w:rsid w:val="00CC2D77"/>
    <w:rsid w:val="00CC2E8A"/>
    <w:rsid w:val="00CD435E"/>
    <w:rsid w:val="00CD4986"/>
    <w:rsid w:val="00CE533F"/>
    <w:rsid w:val="00CE6FB8"/>
    <w:rsid w:val="00CF3D8E"/>
    <w:rsid w:val="00CF44D9"/>
    <w:rsid w:val="00CF6041"/>
    <w:rsid w:val="00D009A1"/>
    <w:rsid w:val="00D042BA"/>
    <w:rsid w:val="00D0570C"/>
    <w:rsid w:val="00D107E3"/>
    <w:rsid w:val="00D13C54"/>
    <w:rsid w:val="00D2365E"/>
    <w:rsid w:val="00D240BB"/>
    <w:rsid w:val="00D241DC"/>
    <w:rsid w:val="00D26356"/>
    <w:rsid w:val="00D308D7"/>
    <w:rsid w:val="00D3684F"/>
    <w:rsid w:val="00D37964"/>
    <w:rsid w:val="00D40A64"/>
    <w:rsid w:val="00D40CEA"/>
    <w:rsid w:val="00D42A58"/>
    <w:rsid w:val="00D4469D"/>
    <w:rsid w:val="00D54361"/>
    <w:rsid w:val="00D54B1D"/>
    <w:rsid w:val="00D56E07"/>
    <w:rsid w:val="00D57B3D"/>
    <w:rsid w:val="00D615C9"/>
    <w:rsid w:val="00D63BCD"/>
    <w:rsid w:val="00D66D16"/>
    <w:rsid w:val="00D67DF8"/>
    <w:rsid w:val="00D71020"/>
    <w:rsid w:val="00D8059C"/>
    <w:rsid w:val="00D827B7"/>
    <w:rsid w:val="00D83557"/>
    <w:rsid w:val="00D86836"/>
    <w:rsid w:val="00DA1899"/>
    <w:rsid w:val="00DA1DA9"/>
    <w:rsid w:val="00DA3600"/>
    <w:rsid w:val="00DA406D"/>
    <w:rsid w:val="00DA7D5B"/>
    <w:rsid w:val="00DB24D4"/>
    <w:rsid w:val="00DB75B4"/>
    <w:rsid w:val="00DC19C3"/>
    <w:rsid w:val="00DC25AE"/>
    <w:rsid w:val="00DC34F6"/>
    <w:rsid w:val="00DC45C0"/>
    <w:rsid w:val="00DC5D5B"/>
    <w:rsid w:val="00DC7D80"/>
    <w:rsid w:val="00DD401F"/>
    <w:rsid w:val="00DD7508"/>
    <w:rsid w:val="00DE0EA5"/>
    <w:rsid w:val="00DE2FF5"/>
    <w:rsid w:val="00DE379E"/>
    <w:rsid w:val="00DE42F5"/>
    <w:rsid w:val="00DE5030"/>
    <w:rsid w:val="00DE59A1"/>
    <w:rsid w:val="00DF73BA"/>
    <w:rsid w:val="00E111C0"/>
    <w:rsid w:val="00E12F9E"/>
    <w:rsid w:val="00E14ED9"/>
    <w:rsid w:val="00E17637"/>
    <w:rsid w:val="00E17C42"/>
    <w:rsid w:val="00E23BB4"/>
    <w:rsid w:val="00E30432"/>
    <w:rsid w:val="00E30AFE"/>
    <w:rsid w:val="00E34454"/>
    <w:rsid w:val="00E34696"/>
    <w:rsid w:val="00E353B1"/>
    <w:rsid w:val="00E35C50"/>
    <w:rsid w:val="00E41133"/>
    <w:rsid w:val="00E432B1"/>
    <w:rsid w:val="00E47799"/>
    <w:rsid w:val="00E47CDE"/>
    <w:rsid w:val="00E50381"/>
    <w:rsid w:val="00E50440"/>
    <w:rsid w:val="00E51309"/>
    <w:rsid w:val="00E5280F"/>
    <w:rsid w:val="00E52A49"/>
    <w:rsid w:val="00E619DD"/>
    <w:rsid w:val="00E66BAF"/>
    <w:rsid w:val="00E66C33"/>
    <w:rsid w:val="00E70315"/>
    <w:rsid w:val="00E728C6"/>
    <w:rsid w:val="00E72F92"/>
    <w:rsid w:val="00E7399C"/>
    <w:rsid w:val="00E82245"/>
    <w:rsid w:val="00E84D86"/>
    <w:rsid w:val="00E92134"/>
    <w:rsid w:val="00E948B1"/>
    <w:rsid w:val="00E9502C"/>
    <w:rsid w:val="00E95ABB"/>
    <w:rsid w:val="00E96274"/>
    <w:rsid w:val="00EA0B6F"/>
    <w:rsid w:val="00EA5BEA"/>
    <w:rsid w:val="00EA7E7A"/>
    <w:rsid w:val="00EB35B6"/>
    <w:rsid w:val="00EC2F47"/>
    <w:rsid w:val="00EC309D"/>
    <w:rsid w:val="00EC3AB7"/>
    <w:rsid w:val="00EC47C2"/>
    <w:rsid w:val="00EC564D"/>
    <w:rsid w:val="00EC59D1"/>
    <w:rsid w:val="00EC6D48"/>
    <w:rsid w:val="00ED5A18"/>
    <w:rsid w:val="00ED5BEE"/>
    <w:rsid w:val="00ED6A6A"/>
    <w:rsid w:val="00ED7FBD"/>
    <w:rsid w:val="00EF045B"/>
    <w:rsid w:val="00F01D3D"/>
    <w:rsid w:val="00F02A33"/>
    <w:rsid w:val="00F06A21"/>
    <w:rsid w:val="00F10E74"/>
    <w:rsid w:val="00F13016"/>
    <w:rsid w:val="00F1321B"/>
    <w:rsid w:val="00F1631D"/>
    <w:rsid w:val="00F177A7"/>
    <w:rsid w:val="00F21B3A"/>
    <w:rsid w:val="00F231F9"/>
    <w:rsid w:val="00F24C02"/>
    <w:rsid w:val="00F25C13"/>
    <w:rsid w:val="00F269BC"/>
    <w:rsid w:val="00F26D12"/>
    <w:rsid w:val="00F347DD"/>
    <w:rsid w:val="00F361EC"/>
    <w:rsid w:val="00F4180F"/>
    <w:rsid w:val="00F4544F"/>
    <w:rsid w:val="00F4617C"/>
    <w:rsid w:val="00F46E34"/>
    <w:rsid w:val="00F57603"/>
    <w:rsid w:val="00F704B5"/>
    <w:rsid w:val="00F71C6E"/>
    <w:rsid w:val="00F72584"/>
    <w:rsid w:val="00F7456D"/>
    <w:rsid w:val="00F7497D"/>
    <w:rsid w:val="00F759B0"/>
    <w:rsid w:val="00F77837"/>
    <w:rsid w:val="00F83479"/>
    <w:rsid w:val="00F91D32"/>
    <w:rsid w:val="00F9374D"/>
    <w:rsid w:val="00F94225"/>
    <w:rsid w:val="00F951CA"/>
    <w:rsid w:val="00F95945"/>
    <w:rsid w:val="00F97D22"/>
    <w:rsid w:val="00FA4FB2"/>
    <w:rsid w:val="00FA6279"/>
    <w:rsid w:val="00FA6D44"/>
    <w:rsid w:val="00FA779F"/>
    <w:rsid w:val="00FB1C56"/>
    <w:rsid w:val="00FB5E31"/>
    <w:rsid w:val="00FB6251"/>
    <w:rsid w:val="00FB6678"/>
    <w:rsid w:val="00FB7AF0"/>
    <w:rsid w:val="00FC62E7"/>
    <w:rsid w:val="00FD0105"/>
    <w:rsid w:val="00FD2590"/>
    <w:rsid w:val="00FD4C6A"/>
    <w:rsid w:val="00FD4D17"/>
    <w:rsid w:val="00FD4F8C"/>
    <w:rsid w:val="00FE2285"/>
    <w:rsid w:val="00FE50C6"/>
    <w:rsid w:val="00FE69DF"/>
    <w:rsid w:val="00FF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9674557"/>
  <w15:chartTrackingRefBased/>
  <w15:docId w15:val="{51E71300-3C45-48BB-A561-A405CACF0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F354D"/>
    <w:pPr>
      <w:spacing w:line="360" w:lineRule="auto"/>
      <w:jc w:val="both"/>
    </w:pPr>
    <w:rPr>
      <w:rFonts w:ascii="Helvetica" w:hAnsi="Helvetic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F354D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F354D"/>
    <w:pPr>
      <w:keepNext/>
      <w:keepLines/>
      <w:spacing w:before="160" w:after="120"/>
      <w:outlineLvl w:val="1"/>
    </w:pPr>
    <w:rPr>
      <w:rFonts w:eastAsiaTheme="majorEastAsia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43EE4"/>
    <w:pPr>
      <w:keepNext/>
      <w:keepLines/>
      <w:spacing w:before="40" w:after="0"/>
      <w:outlineLvl w:val="2"/>
    </w:pPr>
    <w:rPr>
      <w:rFonts w:eastAsiaTheme="majorEastAsia" w:cstheme="majorBidi"/>
      <w:i/>
      <w:color w:val="000000" w:themeColor="text1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F354D"/>
    <w:rPr>
      <w:rFonts w:ascii="Helvetica" w:eastAsiaTheme="majorEastAsia" w:hAnsi="Helvetica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F354D"/>
    <w:rPr>
      <w:rFonts w:ascii="Helvetica" w:eastAsiaTheme="majorEastAsia" w:hAnsi="Helvetica" w:cstheme="majorBidi"/>
      <w:b/>
      <w:sz w:val="24"/>
      <w:szCs w:val="26"/>
    </w:rPr>
  </w:style>
  <w:style w:type="character" w:styleId="Hyperlink">
    <w:name w:val="Hyperlink"/>
    <w:basedOn w:val="Absatz-Standardschriftart"/>
    <w:uiPriority w:val="99"/>
    <w:unhideWhenUsed/>
    <w:rsid w:val="00221A5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21A51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12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012B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012B2"/>
    <w:rPr>
      <w:rFonts w:ascii="Helvetica" w:hAnsi="Helvetic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12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12B2"/>
    <w:rPr>
      <w:rFonts w:ascii="Helvetica" w:hAnsi="Helvetica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1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12B2"/>
    <w:rPr>
      <w:rFonts w:ascii="Segoe UI" w:hAnsi="Segoe UI" w:cs="Segoe UI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43EE4"/>
    <w:rPr>
      <w:rFonts w:ascii="Helvetica" w:eastAsiaTheme="majorEastAsia" w:hAnsi="Helvetica" w:cstheme="majorBidi"/>
      <w:i/>
      <w:color w:val="000000" w:themeColor="text1"/>
      <w:szCs w:val="24"/>
    </w:rPr>
  </w:style>
  <w:style w:type="paragraph" w:styleId="Listenabsatz">
    <w:name w:val="List Paragraph"/>
    <w:basedOn w:val="Standard"/>
    <w:uiPriority w:val="34"/>
    <w:qFormat/>
    <w:rsid w:val="00447E3A"/>
    <w:pPr>
      <w:ind w:left="720"/>
      <w:contextualSpacing/>
    </w:pPr>
  </w:style>
  <w:style w:type="character" w:styleId="BesuchterLink">
    <w:name w:val="FollowedHyperlink"/>
    <w:basedOn w:val="Absatz-Standardschriftart"/>
    <w:uiPriority w:val="99"/>
    <w:semiHidden/>
    <w:unhideWhenUsed/>
    <w:rsid w:val="0062669D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727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CE6FB8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D54B1D"/>
    <w:pPr>
      <w:spacing w:after="200" w:line="240" w:lineRule="auto"/>
    </w:pPr>
    <w:rPr>
      <w:iCs/>
      <w:color w:val="000000" w:themeColor="text1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6573C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B947CC"/>
  </w:style>
  <w:style w:type="paragraph" w:styleId="Kopfzeile">
    <w:name w:val="header"/>
    <w:basedOn w:val="Standard"/>
    <w:link w:val="KopfzeileZchn"/>
    <w:uiPriority w:val="99"/>
    <w:unhideWhenUsed/>
    <w:rsid w:val="00F25C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25C13"/>
    <w:rPr>
      <w:rFonts w:ascii="Helvetica" w:hAnsi="Helvetica"/>
    </w:rPr>
  </w:style>
  <w:style w:type="paragraph" w:styleId="Fuzeile">
    <w:name w:val="footer"/>
    <w:basedOn w:val="Standard"/>
    <w:link w:val="FuzeileZchn"/>
    <w:uiPriority w:val="99"/>
    <w:unhideWhenUsed/>
    <w:rsid w:val="00F25C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25C13"/>
    <w:rPr>
      <w:rFonts w:ascii="Helvetica" w:hAnsi="Helvetica"/>
    </w:rPr>
  </w:style>
  <w:style w:type="paragraph" w:styleId="berarbeitung">
    <w:name w:val="Revision"/>
    <w:hidden/>
    <w:uiPriority w:val="99"/>
    <w:semiHidden/>
    <w:rsid w:val="00B813D9"/>
    <w:pPr>
      <w:spacing w:after="0" w:line="240" w:lineRule="auto"/>
    </w:pPr>
    <w:rPr>
      <w:rFonts w:ascii="Helvetica" w:hAnsi="Helvetica"/>
    </w:rPr>
  </w:style>
  <w:style w:type="character" w:styleId="SchwacheHervorhebung">
    <w:name w:val="Subtle Emphasis"/>
    <w:basedOn w:val="Absatz-Standardschriftart"/>
    <w:uiPriority w:val="19"/>
    <w:qFormat/>
    <w:rsid w:val="005E62CF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4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158AF7-88E7-4ACF-B31E-1852117D0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3</Words>
  <Characters>2386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mann, Philipp</dc:creator>
  <cp:keywords/>
  <dc:description/>
  <cp:lastModifiedBy>Heumann, Philipp</cp:lastModifiedBy>
  <cp:revision>164</cp:revision>
  <cp:lastPrinted>2024-01-22T13:20:00Z</cp:lastPrinted>
  <dcterms:created xsi:type="dcterms:W3CDTF">2024-01-25T15:05:00Z</dcterms:created>
  <dcterms:modified xsi:type="dcterms:W3CDTF">2025-04-28T12:05:00Z</dcterms:modified>
</cp:coreProperties>
</file>